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97080C" w14:textId="0F3AC12E" w:rsidR="00C15179" w:rsidRPr="008D7C3F" w:rsidRDefault="00525352" w:rsidP="00BA5A9C">
      <w:pPr>
        <w:ind w:left="-450"/>
        <w:jc w:val="center"/>
        <w:rPr>
          <w:rFonts w:ascii="Times New Roman" w:hAnsi="Times New Roman" w:cs="Times New Roman"/>
          <w:b/>
        </w:rPr>
      </w:pPr>
      <w:r w:rsidRPr="008D7C3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8D7C3F">
        <w:rPr>
          <w:rFonts w:ascii="Times New Roman" w:hAnsi="Times New Roman" w:cs="Times New Roman"/>
          <w:b/>
        </w:rPr>
        <w:t xml:space="preserve">upplemental </w:t>
      </w:r>
      <w:r w:rsidR="00B01697" w:rsidRPr="008D7C3F">
        <w:rPr>
          <w:rFonts w:ascii="Times New Roman" w:hAnsi="Times New Roman" w:cs="Times New Roman"/>
          <w:b/>
        </w:rPr>
        <w:t xml:space="preserve">Table </w:t>
      </w:r>
      <w:r w:rsidRPr="008D7C3F">
        <w:rPr>
          <w:rFonts w:ascii="Times New Roman" w:hAnsi="Times New Roman" w:cs="Times New Roman"/>
          <w:b/>
        </w:rPr>
        <w:t>2</w:t>
      </w:r>
      <w:r w:rsidR="008432C9" w:rsidRPr="008D7C3F">
        <w:rPr>
          <w:rFonts w:ascii="Times New Roman" w:hAnsi="Times New Roman" w:cs="Times New Roman"/>
          <w:b/>
        </w:rPr>
        <w:t>.</w:t>
      </w:r>
      <w:r w:rsidR="008B47B4" w:rsidRPr="008D7C3F">
        <w:rPr>
          <w:rFonts w:ascii="Times New Roman" w:hAnsi="Times New Roman" w:cs="Times New Roman"/>
          <w:b/>
        </w:rPr>
        <w:t xml:space="preserve"> </w:t>
      </w:r>
      <w:bookmarkStart w:id="1" w:name="_Hlk46684156"/>
      <w:r w:rsidR="00FD6A09" w:rsidRPr="008D7C3F">
        <w:rPr>
          <w:rFonts w:ascii="Times New Roman" w:hAnsi="Times New Roman" w:cs="Times New Roman"/>
          <w:b/>
        </w:rPr>
        <w:t>C</w:t>
      </w:r>
      <w:r w:rsidR="00C15179" w:rsidRPr="008D7C3F">
        <w:rPr>
          <w:rFonts w:ascii="Times New Roman" w:hAnsi="Times New Roman" w:cs="Times New Roman"/>
          <w:b/>
        </w:rPr>
        <w:t>haracteristics</w:t>
      </w:r>
      <w:r w:rsidR="00FD6A09" w:rsidRPr="008D7C3F">
        <w:rPr>
          <w:rFonts w:ascii="Times New Roman" w:hAnsi="Times New Roman" w:cs="Times New Roman"/>
          <w:b/>
        </w:rPr>
        <w:t xml:space="preserve"> </w:t>
      </w:r>
      <w:r w:rsidR="00C15179" w:rsidRPr="008D7C3F">
        <w:rPr>
          <w:rFonts w:ascii="Times New Roman" w:hAnsi="Times New Roman" w:cs="Times New Roman"/>
          <w:b/>
          <w:lang w:val="en-US"/>
        </w:rPr>
        <w:t xml:space="preserve">of </w:t>
      </w:r>
      <w:r w:rsidR="0035589A" w:rsidRPr="008D7C3F">
        <w:rPr>
          <w:rFonts w:ascii="Times New Roman" w:hAnsi="Times New Roman" w:cs="Times New Roman"/>
          <w:b/>
          <w:lang w:val="en-US"/>
        </w:rPr>
        <w:t>patients with</w:t>
      </w:r>
      <w:r w:rsidR="00C15179" w:rsidRPr="008D7C3F">
        <w:rPr>
          <w:rFonts w:ascii="Times New Roman" w:hAnsi="Times New Roman" w:cs="Times New Roman"/>
          <w:b/>
          <w:lang w:val="en-US"/>
        </w:rPr>
        <w:t xml:space="preserve"> </w:t>
      </w:r>
      <w:r w:rsidRPr="008D7C3F">
        <w:rPr>
          <w:rFonts w:ascii="Times New Roman" w:hAnsi="Times New Roman" w:cs="Times New Roman"/>
          <w:b/>
          <w:lang w:val="en-US"/>
        </w:rPr>
        <w:t>idiopathic</w:t>
      </w:r>
      <w:r w:rsidR="007D72C4" w:rsidRPr="008D7C3F">
        <w:rPr>
          <w:rFonts w:ascii="Times New Roman" w:hAnsi="Times New Roman" w:cs="Times New Roman"/>
          <w:b/>
          <w:lang w:val="en-US"/>
        </w:rPr>
        <w:t xml:space="preserve"> erythrocytosis versus </w:t>
      </w:r>
      <w:r w:rsidR="006B6876" w:rsidRPr="008D7C3F">
        <w:rPr>
          <w:rFonts w:ascii="Times New Roman" w:hAnsi="Times New Roman" w:cs="Times New Roman"/>
          <w:b/>
          <w:lang w:val="en-US"/>
        </w:rPr>
        <w:t>World Health Organization</w:t>
      </w:r>
      <w:r w:rsidR="00293B12" w:rsidRPr="008D7C3F">
        <w:rPr>
          <w:rFonts w:ascii="Times New Roman" w:hAnsi="Times New Roman" w:cs="Times New Roman"/>
          <w:b/>
          <w:lang w:val="en-US"/>
        </w:rPr>
        <w:t xml:space="preserve">-defined </w:t>
      </w:r>
      <w:r w:rsidR="0035589A" w:rsidRPr="008D7C3F">
        <w:rPr>
          <w:rFonts w:ascii="Times New Roman" w:hAnsi="Times New Roman" w:cs="Times New Roman"/>
          <w:b/>
          <w:lang w:val="en-US"/>
        </w:rPr>
        <w:t xml:space="preserve">polycythemia vera </w:t>
      </w:r>
    </w:p>
    <w:bookmarkEnd w:id="1"/>
    <w:p w14:paraId="431C8402" w14:textId="77777777" w:rsidR="0028651C" w:rsidRPr="008D7C3F" w:rsidRDefault="0028651C" w:rsidP="005B6EB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9720" w:type="dxa"/>
        <w:jc w:val="center"/>
        <w:tblLayout w:type="fixed"/>
        <w:tblLook w:val="04A0" w:firstRow="1" w:lastRow="0" w:firstColumn="1" w:lastColumn="0" w:noHBand="0" w:noVBand="1"/>
      </w:tblPr>
      <w:tblGrid>
        <w:gridCol w:w="3960"/>
        <w:gridCol w:w="1620"/>
        <w:gridCol w:w="1710"/>
        <w:gridCol w:w="1530"/>
        <w:gridCol w:w="900"/>
      </w:tblGrid>
      <w:tr w:rsidR="005123A2" w:rsidRPr="008D7C3F" w14:paraId="6406C6A5" w14:textId="77777777" w:rsidTr="00057F70">
        <w:trPr>
          <w:trHeight w:val="70"/>
          <w:jc w:val="center"/>
        </w:trPr>
        <w:tc>
          <w:tcPr>
            <w:tcW w:w="3960" w:type="dxa"/>
            <w:vAlign w:val="center"/>
          </w:tcPr>
          <w:p w14:paraId="38011DCA" w14:textId="77777777" w:rsidR="00293B12" w:rsidRPr="008D7C3F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620" w:type="dxa"/>
            <w:vAlign w:val="center"/>
          </w:tcPr>
          <w:p w14:paraId="1DE098CA" w14:textId="77777777" w:rsidR="00FA1C29" w:rsidRPr="008D7C3F" w:rsidRDefault="00FA1C29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C523F05" w14:textId="77777777" w:rsidR="00293B12" w:rsidRPr="008D7C3F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ll </w:t>
            </w:r>
            <w:r w:rsidR="008B47B4"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0A488128" w14:textId="4E0A1141" w:rsidR="00293B12" w:rsidRPr="008D7C3F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D7C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454AFC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14:paraId="1A8F82F2" w14:textId="77777777" w:rsidR="00293B12" w:rsidRPr="008D7C3F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913E719" w14:textId="18E0F1D5" w:rsidR="00F13A55" w:rsidRPr="008D7C3F" w:rsidRDefault="00222B25" w:rsidP="00F13A5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diopathic </w:t>
            </w:r>
            <w:r w:rsidR="00F13A55"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erythrocytosis </w:t>
            </w:r>
          </w:p>
          <w:p w14:paraId="0F55B70D" w14:textId="6FC815A9" w:rsidR="00293B12" w:rsidRPr="008D7C3F" w:rsidRDefault="00F13A55" w:rsidP="00A070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D7C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222B25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091828AA" w14:textId="77777777" w:rsidR="00222B25" w:rsidRPr="008D7C3F" w:rsidRDefault="00F13A55" w:rsidP="00222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V</w:t>
            </w:r>
            <w:r w:rsidR="008B47B4" w:rsidRPr="008D7C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  <w:p w14:paraId="782A6AEB" w14:textId="7CE8C69B" w:rsidR="00293B12" w:rsidRPr="008D7C3F" w:rsidRDefault="00293B12" w:rsidP="00222B2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D7C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 w:rsidR="00F13A55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792D5F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0E54BDEC" w14:textId="77777777" w:rsidR="00293B12" w:rsidRPr="008D7C3F" w:rsidRDefault="00293B12" w:rsidP="004679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123A2" w:rsidRPr="008D7C3F" w14:paraId="0096015E" w14:textId="77777777" w:rsidTr="00057F70">
        <w:trPr>
          <w:trHeight w:val="414"/>
          <w:jc w:val="center"/>
        </w:trPr>
        <w:tc>
          <w:tcPr>
            <w:tcW w:w="3960" w:type="dxa"/>
            <w:vAlign w:val="center"/>
          </w:tcPr>
          <w:p w14:paraId="72FFA5D1" w14:textId="77777777" w:rsidR="00293B12" w:rsidRPr="008D7C3F" w:rsidRDefault="00293B12" w:rsidP="00E347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E3477F" w:rsidRPr="008D7C3F">
              <w:rPr>
                <w:rFonts w:ascii="Times New Roman" w:hAnsi="Times New Roman" w:cs="Times New Roman"/>
                <w:sz w:val="20"/>
                <w:szCs w:val="20"/>
              </w:rPr>
              <w:t>at diagnosis,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years; median (range)</w:t>
            </w:r>
          </w:p>
        </w:tc>
        <w:tc>
          <w:tcPr>
            <w:tcW w:w="1620" w:type="dxa"/>
            <w:vAlign w:val="center"/>
          </w:tcPr>
          <w:p w14:paraId="5489491F" w14:textId="66C28371" w:rsidR="00293B12" w:rsidRPr="008D7C3F" w:rsidRDefault="00792D5F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82C0D"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9-89)</w:t>
            </w:r>
          </w:p>
        </w:tc>
        <w:tc>
          <w:tcPr>
            <w:tcW w:w="1710" w:type="dxa"/>
            <w:vAlign w:val="center"/>
          </w:tcPr>
          <w:p w14:paraId="31C71064" w14:textId="2C75BD95" w:rsidR="00293B12" w:rsidRPr="008D7C3F" w:rsidRDefault="00982C0D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9-76)</w:t>
            </w:r>
          </w:p>
        </w:tc>
        <w:tc>
          <w:tcPr>
            <w:tcW w:w="1530" w:type="dxa"/>
            <w:vAlign w:val="center"/>
          </w:tcPr>
          <w:p w14:paraId="3CCC95E9" w14:textId="3429F537" w:rsidR="00293B12" w:rsidRPr="008D7C3F" w:rsidRDefault="000B7510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3.5 (20-89)</w:t>
            </w:r>
          </w:p>
        </w:tc>
        <w:tc>
          <w:tcPr>
            <w:tcW w:w="900" w:type="dxa"/>
            <w:vAlign w:val="center"/>
          </w:tcPr>
          <w:p w14:paraId="0F9FCD5C" w14:textId="03718A02" w:rsidR="00293B12" w:rsidRPr="008D7C3F" w:rsidRDefault="000B7510" w:rsidP="00FD6A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982C0D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5123A2" w:rsidRPr="008D7C3F" w14:paraId="1B8D0F69" w14:textId="77777777" w:rsidTr="00057F70">
        <w:trPr>
          <w:trHeight w:val="414"/>
          <w:jc w:val="center"/>
        </w:trPr>
        <w:tc>
          <w:tcPr>
            <w:tcW w:w="3960" w:type="dxa"/>
            <w:vAlign w:val="center"/>
          </w:tcPr>
          <w:p w14:paraId="15BF1671" w14:textId="77777777" w:rsidR="0078416D" w:rsidRPr="008D7C3F" w:rsidRDefault="0078416D" w:rsidP="00467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Males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5ECCB5BB" w14:textId="3E89E70C" w:rsidR="0078416D" w:rsidRPr="008D7C3F" w:rsidRDefault="00127C7E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92D5F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92D5F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E64B39D" w14:textId="513464F1" w:rsidR="0078416D" w:rsidRPr="008D7C3F" w:rsidRDefault="00127C7E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5 (83)</w:t>
            </w:r>
          </w:p>
        </w:tc>
        <w:tc>
          <w:tcPr>
            <w:tcW w:w="1530" w:type="dxa"/>
            <w:vAlign w:val="center"/>
          </w:tcPr>
          <w:p w14:paraId="284B8D1E" w14:textId="5ABCFF87" w:rsidR="0078416D" w:rsidRPr="008D7C3F" w:rsidRDefault="000B7510" w:rsidP="00A070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0 (45)</w:t>
            </w:r>
          </w:p>
        </w:tc>
        <w:tc>
          <w:tcPr>
            <w:tcW w:w="900" w:type="dxa"/>
            <w:vAlign w:val="center"/>
          </w:tcPr>
          <w:p w14:paraId="75716DC5" w14:textId="5F4C3E27" w:rsidR="0078416D" w:rsidRPr="008D7C3F" w:rsidRDefault="000B7510" w:rsidP="00A0705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127C7E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5123A2" w:rsidRPr="008D7C3F" w14:paraId="7F22BFA1" w14:textId="77777777" w:rsidTr="00057F70">
        <w:trPr>
          <w:trHeight w:val="557"/>
          <w:jc w:val="center"/>
        </w:trPr>
        <w:tc>
          <w:tcPr>
            <w:tcW w:w="3960" w:type="dxa"/>
            <w:vAlign w:val="center"/>
          </w:tcPr>
          <w:p w14:paraId="207E9986" w14:textId="77777777" w:rsidR="00AB35C5" w:rsidRPr="008D7C3F" w:rsidRDefault="00F2538B" w:rsidP="00736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B35C5" w:rsidRPr="008D7C3F">
              <w:rPr>
                <w:rFonts w:ascii="Times New Roman" w:hAnsi="Times New Roman" w:cs="Times New Roman"/>
                <w:sz w:val="20"/>
                <w:szCs w:val="20"/>
              </w:rPr>
              <w:t>erum E</w:t>
            </w:r>
            <w:r w:rsidR="00736D3F" w:rsidRPr="008D7C3F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  <w:r w:rsidR="00AB35C5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levels</w:t>
            </w:r>
            <w:r w:rsidR="00A31CA3" w:rsidRPr="008D7C3F">
              <w:rPr>
                <w:rFonts w:ascii="Times New Roman" w:hAnsi="Times New Roman" w:cs="Times New Roman"/>
                <w:sz w:val="20"/>
                <w:szCs w:val="20"/>
              </w:rPr>
              <w:t>, mIU/mL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; median (range)</w:t>
            </w:r>
          </w:p>
          <w:p w14:paraId="0D94F7E7" w14:textId="61D2F306" w:rsidR="00792D5F" w:rsidRPr="008D7C3F" w:rsidRDefault="00792D5F" w:rsidP="00736D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26F71AB5" w14:textId="75126246" w:rsidR="00AB35C5" w:rsidRPr="008D7C3F" w:rsidRDefault="00792D5F" w:rsidP="004A3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&lt;1-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710" w:type="dxa"/>
            <w:vAlign w:val="center"/>
          </w:tcPr>
          <w:p w14:paraId="70C857A9" w14:textId="0CF2517C" w:rsidR="00AB35C5" w:rsidRPr="008D7C3F" w:rsidRDefault="000B7510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33EFA" w:rsidRPr="008D7C3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0D7DA4A" w14:textId="51155D72" w:rsidR="00AB35C5" w:rsidRPr="008D7C3F" w:rsidRDefault="000B7510" w:rsidP="00FD6A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.3 (&lt;1-14.1)</w:t>
            </w:r>
          </w:p>
        </w:tc>
        <w:tc>
          <w:tcPr>
            <w:tcW w:w="900" w:type="dxa"/>
            <w:vAlign w:val="center"/>
          </w:tcPr>
          <w:p w14:paraId="03DE384E" w14:textId="18FBD9D6" w:rsidR="00AB35C5" w:rsidRPr="008D7C3F" w:rsidRDefault="000B7510" w:rsidP="00AF15C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5123A2" w:rsidRPr="008D7C3F" w14:paraId="5B67B135" w14:textId="77777777" w:rsidTr="00057F70">
        <w:trPr>
          <w:trHeight w:val="980"/>
          <w:jc w:val="center"/>
        </w:trPr>
        <w:tc>
          <w:tcPr>
            <w:tcW w:w="3960" w:type="dxa"/>
            <w:vAlign w:val="center"/>
          </w:tcPr>
          <w:p w14:paraId="5648D19E" w14:textId="77777777" w:rsidR="00792D5F" w:rsidRPr="008D7C3F" w:rsidRDefault="00792D5F" w:rsidP="000901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E7FE69" w14:textId="31D1BCE8" w:rsidR="00F13A55" w:rsidRPr="008D7C3F" w:rsidRDefault="00033AD4" w:rsidP="000901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Serum Epo level categories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E3477F"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731E85A3" w14:textId="6A65FEDD" w:rsidR="0099258A" w:rsidRPr="008D7C3F" w:rsidRDefault="00F13A55" w:rsidP="0009017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</w:rPr>
              <w:t>Subnormal</w:t>
            </w:r>
            <w:r w:rsidR="0099258A" w:rsidRPr="008D7C3F">
              <w:rPr>
                <w:rFonts w:ascii="Times New Roman" w:hAnsi="Times New Roman" w:cs="Times New Roman"/>
                <w:iCs/>
                <w:sz w:val="20"/>
                <w:szCs w:val="20"/>
              </w:rPr>
              <w:t>/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>Normal/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9258A"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n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4F9ABAF" w14:textId="77777777" w:rsidR="00F80B89" w:rsidRPr="008D7C3F" w:rsidRDefault="00F80B89" w:rsidP="009925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5456C22" w14:textId="44F80FC2" w:rsidR="00792D5F" w:rsidRPr="008D7C3F" w:rsidRDefault="00792D5F" w:rsidP="0079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0794852B" w14:textId="6E258D16" w:rsidR="0099258A" w:rsidRPr="008D7C3F" w:rsidRDefault="00792D5F" w:rsidP="00792D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38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9258A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7C582C2" w14:textId="4ADF557B" w:rsidR="00033AD4" w:rsidRPr="008D7C3F" w:rsidRDefault="00D15247" w:rsidP="00F8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F3638E6" w14:textId="2153AB5F" w:rsidR="00F80B89" w:rsidRPr="008D7C3F" w:rsidRDefault="00F80B89" w:rsidP="00F80B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>/1</w:t>
            </w:r>
            <w:r w:rsidR="00D15247" w:rsidRPr="008D7C3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7E31A305" w14:textId="3085C1E1" w:rsidR="00033AD4" w:rsidRPr="008D7C3F" w:rsidRDefault="000B7510" w:rsidP="00FB1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3/13/0</w:t>
            </w:r>
          </w:p>
          <w:p w14:paraId="5148045B" w14:textId="6FDC8D3B" w:rsidR="00F80B89" w:rsidRPr="008D7C3F" w:rsidRDefault="00F80B89" w:rsidP="00FB1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B7510" w:rsidRPr="008D7C3F">
              <w:rPr>
                <w:rFonts w:ascii="Times New Roman" w:hAnsi="Times New Roman" w:cs="Times New Roman"/>
                <w:sz w:val="20"/>
                <w:szCs w:val="20"/>
              </w:rPr>
              <w:t>77/23/0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2DBF58B" w14:textId="77777777" w:rsidR="00033AD4" w:rsidRPr="008D7C3F" w:rsidRDefault="00F80B89" w:rsidP="00AF1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123A2" w:rsidRPr="008D7C3F" w14:paraId="1E14FC8A" w14:textId="77777777" w:rsidTr="00057F70">
        <w:trPr>
          <w:trHeight w:val="530"/>
          <w:jc w:val="center"/>
        </w:trPr>
        <w:tc>
          <w:tcPr>
            <w:tcW w:w="3960" w:type="dxa"/>
            <w:vAlign w:val="center"/>
          </w:tcPr>
          <w:p w14:paraId="340624AF" w14:textId="77777777" w:rsidR="0078416D" w:rsidRPr="008D7C3F" w:rsidRDefault="0078416D" w:rsidP="002926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Hemoglobin,</w:t>
            </w:r>
            <w:r w:rsidR="00FD6A09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g/</w:t>
            </w:r>
            <w:r w:rsidR="006A31F3" w:rsidRPr="008D7C3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; median (range)</w:t>
            </w:r>
          </w:p>
          <w:p w14:paraId="6ABA0CA9" w14:textId="6FBA16BD" w:rsidR="002155FC" w:rsidRPr="008D7C3F" w:rsidRDefault="002155FC" w:rsidP="005825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DD352D" w:rsidRPr="008D7C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5045E" w:rsidRPr="008D7C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7E84AD58" w14:textId="79DA5187" w:rsidR="0078416D" w:rsidRPr="008D7C3F" w:rsidRDefault="00B5045E" w:rsidP="00C53D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78.5 (151-223)</w:t>
            </w:r>
          </w:p>
        </w:tc>
        <w:tc>
          <w:tcPr>
            <w:tcW w:w="1710" w:type="dxa"/>
            <w:vAlign w:val="center"/>
          </w:tcPr>
          <w:p w14:paraId="42FB1622" w14:textId="18CADE53" w:rsidR="0078416D" w:rsidRPr="008D7C3F" w:rsidRDefault="000B7ED2" w:rsidP="00735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76 (160-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358CF849" w14:textId="568C56BF" w:rsidR="0078416D" w:rsidRPr="008D7C3F" w:rsidRDefault="000B7ED2" w:rsidP="00735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79 (151-223)</w:t>
            </w:r>
          </w:p>
        </w:tc>
        <w:tc>
          <w:tcPr>
            <w:tcW w:w="900" w:type="dxa"/>
            <w:vAlign w:val="center"/>
          </w:tcPr>
          <w:p w14:paraId="7C1DCB81" w14:textId="2E21D509" w:rsidR="0078416D" w:rsidRPr="008D7C3F" w:rsidRDefault="000B7ED2" w:rsidP="007354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5123A2" w:rsidRPr="008D7C3F" w14:paraId="7E36B819" w14:textId="77777777" w:rsidTr="00057F70">
        <w:trPr>
          <w:trHeight w:val="598"/>
          <w:jc w:val="center"/>
        </w:trPr>
        <w:tc>
          <w:tcPr>
            <w:tcW w:w="3960" w:type="dxa"/>
            <w:vAlign w:val="center"/>
          </w:tcPr>
          <w:p w14:paraId="26290A88" w14:textId="777777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Hematocrit; median (range)</w:t>
            </w:r>
          </w:p>
          <w:p w14:paraId="0F85D96D" w14:textId="76FC7DCE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1CF2F228" w14:textId="63CF0D8E" w:rsidR="009554DA" w:rsidRPr="008D7C3F" w:rsidRDefault="00B5045E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3.7 (44.6-70.2)</w:t>
            </w:r>
          </w:p>
        </w:tc>
        <w:tc>
          <w:tcPr>
            <w:tcW w:w="1710" w:type="dxa"/>
            <w:vAlign w:val="center"/>
          </w:tcPr>
          <w:p w14:paraId="2F40ADEB" w14:textId="73020DC9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2.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48-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F5CCB7D" w14:textId="413F9A70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4.2 (44.6-70.2)</w:t>
            </w:r>
          </w:p>
        </w:tc>
        <w:tc>
          <w:tcPr>
            <w:tcW w:w="900" w:type="dxa"/>
            <w:vAlign w:val="center"/>
          </w:tcPr>
          <w:p w14:paraId="05F76051" w14:textId="0FBC4091" w:rsidR="009554DA" w:rsidRPr="008D7C3F" w:rsidRDefault="00685022" w:rsidP="009554D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</w:tr>
      <w:tr w:rsidR="005123A2" w:rsidRPr="008D7C3F" w14:paraId="4B25CBF0" w14:textId="77777777" w:rsidTr="00057F70">
        <w:trPr>
          <w:trHeight w:val="598"/>
          <w:jc w:val="center"/>
        </w:trPr>
        <w:tc>
          <w:tcPr>
            <w:tcW w:w="3960" w:type="dxa"/>
            <w:vAlign w:val="center"/>
          </w:tcPr>
          <w:p w14:paraId="14418B86" w14:textId="281D80BC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Hematocrit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55%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319251A6" w14:textId="4F7342DE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5530919" w14:textId="5BCF5341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D90DBF8" w14:textId="606546CD" w:rsidR="009554DA" w:rsidRPr="008D7C3F" w:rsidRDefault="004761AE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6953BBC4" w14:textId="561A3F13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0 (48)</w:t>
            </w:r>
          </w:p>
        </w:tc>
        <w:tc>
          <w:tcPr>
            <w:tcW w:w="900" w:type="dxa"/>
            <w:vAlign w:val="center"/>
          </w:tcPr>
          <w:p w14:paraId="4C574603" w14:textId="57C22212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4761AE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</w:tc>
      </w:tr>
      <w:tr w:rsidR="005123A2" w:rsidRPr="008D7C3F" w14:paraId="292B1E42" w14:textId="77777777" w:rsidTr="00057F70">
        <w:trPr>
          <w:trHeight w:val="598"/>
          <w:jc w:val="center"/>
        </w:trPr>
        <w:tc>
          <w:tcPr>
            <w:tcW w:w="3960" w:type="dxa"/>
            <w:vAlign w:val="center"/>
          </w:tcPr>
          <w:p w14:paraId="040D90C8" w14:textId="777777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Platelets, x 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  <w:p w14:paraId="1777ECED" w14:textId="1E7AA475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trike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5045E" w:rsidRPr="008D7C3F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6EC8F046" w14:textId="3D1F76B6" w:rsidR="009554DA" w:rsidRPr="008D7C3F" w:rsidRDefault="00B5045E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20-995)</w:t>
            </w:r>
          </w:p>
        </w:tc>
        <w:tc>
          <w:tcPr>
            <w:tcW w:w="1710" w:type="dxa"/>
            <w:vAlign w:val="center"/>
          </w:tcPr>
          <w:p w14:paraId="2DB6A5C4" w14:textId="771B46E4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85022" w:rsidRPr="008D7C3F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3021F40" w14:textId="665B8524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417 (120-995)</w:t>
            </w:r>
          </w:p>
        </w:tc>
        <w:tc>
          <w:tcPr>
            <w:tcW w:w="900" w:type="dxa"/>
            <w:vAlign w:val="center"/>
          </w:tcPr>
          <w:p w14:paraId="1375CC4B" w14:textId="2D415EC1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123A2" w:rsidRPr="008D7C3F" w14:paraId="00670ABE" w14:textId="77777777" w:rsidTr="00057F70">
        <w:trPr>
          <w:trHeight w:val="616"/>
          <w:jc w:val="center"/>
        </w:trPr>
        <w:tc>
          <w:tcPr>
            <w:tcW w:w="3960" w:type="dxa"/>
            <w:vAlign w:val="center"/>
          </w:tcPr>
          <w:p w14:paraId="7634889D" w14:textId="777777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Platelets&gt;450 x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5869E98B" w14:textId="6203EC60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3152BC" w14:textId="3BCA3AE5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693FDCF2" w14:textId="472E38F1" w:rsidR="009554DA" w:rsidRPr="008D7C3F" w:rsidRDefault="004761AE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20C2A6C" w14:textId="04438B39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6 (40)</w:t>
            </w:r>
          </w:p>
        </w:tc>
        <w:tc>
          <w:tcPr>
            <w:tcW w:w="900" w:type="dxa"/>
            <w:vAlign w:val="center"/>
          </w:tcPr>
          <w:p w14:paraId="37C44A66" w14:textId="6255F60C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123A2" w:rsidRPr="008D7C3F" w14:paraId="585C1D30" w14:textId="77777777" w:rsidTr="00057F70">
        <w:trPr>
          <w:trHeight w:val="616"/>
          <w:jc w:val="center"/>
        </w:trPr>
        <w:tc>
          <w:tcPr>
            <w:tcW w:w="3960" w:type="dxa"/>
            <w:vAlign w:val="center"/>
          </w:tcPr>
          <w:p w14:paraId="0C13CCC8" w14:textId="777777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Leukocytes, x 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L; median (range)</w:t>
            </w:r>
          </w:p>
          <w:p w14:paraId="6EA3B925" w14:textId="584A9931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6A4F8F" w:rsidRPr="008D7C3F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B5045E" w:rsidRPr="008D7C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1A02BA45" w14:textId="3A67E0F0" w:rsidR="009554DA" w:rsidRPr="008D7C3F" w:rsidRDefault="006A4F8F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  <w:r w:rsidR="00B5045E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4.1-20.5)</w:t>
            </w:r>
          </w:p>
        </w:tc>
        <w:tc>
          <w:tcPr>
            <w:tcW w:w="1710" w:type="dxa"/>
            <w:vAlign w:val="center"/>
          </w:tcPr>
          <w:p w14:paraId="75B09ABE" w14:textId="141EA55A" w:rsidR="009554DA" w:rsidRPr="008D7C3F" w:rsidRDefault="006A4F8F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="009554DA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4.1-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  <w:r w:rsidR="009554DA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132D5546" w14:textId="1CB73F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0 (4.5-20.5)</w:t>
            </w:r>
          </w:p>
        </w:tc>
        <w:tc>
          <w:tcPr>
            <w:tcW w:w="900" w:type="dxa"/>
            <w:vAlign w:val="center"/>
          </w:tcPr>
          <w:p w14:paraId="4D2D27C9" w14:textId="6B8E7A9F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  <w:tr w:rsidR="005123A2" w:rsidRPr="008D7C3F" w14:paraId="1D693480" w14:textId="77777777" w:rsidTr="00057F70">
        <w:trPr>
          <w:trHeight w:val="625"/>
          <w:jc w:val="center"/>
        </w:trPr>
        <w:tc>
          <w:tcPr>
            <w:tcW w:w="3960" w:type="dxa"/>
            <w:vAlign w:val="center"/>
          </w:tcPr>
          <w:p w14:paraId="60D8AC1A" w14:textId="2EBF3E4A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Leukocytes&gt;1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x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/L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34F5056" w14:textId="35B6E026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4C9ECDA" w14:textId="0A3BB9A0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1190398B" w14:textId="176F0401" w:rsidR="009554DA" w:rsidRPr="008D7C3F" w:rsidRDefault="004761AE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41205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64FC54DF" w14:textId="5E0F579C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4761AE" w:rsidRPr="008D7C3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3F50E4E0" w14:textId="0313BDDB" w:rsidR="009554DA" w:rsidRPr="008D7C3F" w:rsidRDefault="00241205" w:rsidP="009554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 w:rsidR="004761AE"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5123A2" w:rsidRPr="008D7C3F" w14:paraId="3AD59DC9" w14:textId="77777777" w:rsidTr="00057F70">
        <w:trPr>
          <w:trHeight w:val="656"/>
          <w:jc w:val="center"/>
        </w:trPr>
        <w:tc>
          <w:tcPr>
            <w:tcW w:w="3960" w:type="dxa"/>
            <w:vAlign w:val="center"/>
          </w:tcPr>
          <w:p w14:paraId="680FE525" w14:textId="77777777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LDH at diagnosis, U/L; median (range)</w:t>
            </w:r>
          </w:p>
          <w:p w14:paraId="44D6A3B1" w14:textId="5D721168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6A4F8F" w:rsidRPr="008D7C3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6A4F8F" w:rsidRPr="008D7C3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  <w:vAlign w:val="center"/>
          </w:tcPr>
          <w:p w14:paraId="7952A2AD" w14:textId="15D20611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A4F8F" w:rsidRPr="008D7C3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26-874)</w:t>
            </w:r>
          </w:p>
        </w:tc>
        <w:tc>
          <w:tcPr>
            <w:tcW w:w="1710" w:type="dxa"/>
            <w:vAlign w:val="center"/>
          </w:tcPr>
          <w:p w14:paraId="7237BDD5" w14:textId="17947771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A4F8F" w:rsidRPr="008D7C3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26-316)</w:t>
            </w:r>
          </w:p>
        </w:tc>
        <w:tc>
          <w:tcPr>
            <w:tcW w:w="1530" w:type="dxa"/>
            <w:vAlign w:val="center"/>
          </w:tcPr>
          <w:p w14:paraId="5F7A7F4D" w14:textId="7C9ADF6F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47 (157-874)</w:t>
            </w:r>
          </w:p>
        </w:tc>
        <w:tc>
          <w:tcPr>
            <w:tcW w:w="900" w:type="dxa"/>
            <w:vAlign w:val="center"/>
          </w:tcPr>
          <w:p w14:paraId="79728E9A" w14:textId="706D136A" w:rsidR="009554DA" w:rsidRPr="008D7C3F" w:rsidRDefault="009554DA" w:rsidP="009554D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5123A2" w:rsidRPr="008D7C3F" w14:paraId="3ABFB1CF" w14:textId="77777777" w:rsidTr="00DE15DE">
        <w:trPr>
          <w:trHeight w:val="656"/>
          <w:jc w:val="center"/>
        </w:trPr>
        <w:tc>
          <w:tcPr>
            <w:tcW w:w="3960" w:type="dxa"/>
            <w:vAlign w:val="center"/>
          </w:tcPr>
          <w:p w14:paraId="1AEEA5D9" w14:textId="77777777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Palpable splenomegaly at diagnosis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F03D530" w14:textId="5653A0DC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</w:t>
            </w:r>
            <w:r w:rsidR="00AC0CEA" w:rsidRPr="008D7C3F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 w:rsidR="00AC0CEA" w:rsidRPr="008D7C3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620" w:type="dxa"/>
          </w:tcPr>
          <w:p w14:paraId="21FAE261" w14:textId="77777777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6A1ED" w14:textId="6E34ADA9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0CEA" w:rsidRPr="008D7C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AC0CEA" w:rsidRPr="008D7C3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14:paraId="08B86362" w14:textId="77777777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4ED4F1" w14:textId="52D9408D" w:rsidR="0044497A" w:rsidRPr="008D7C3F" w:rsidRDefault="00AC0CE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497A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4497A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A976E30" w14:textId="77777777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4C0535" w14:textId="7E6B0E16" w:rsidR="0044497A" w:rsidRPr="008D7C3F" w:rsidRDefault="0044497A" w:rsidP="004449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4 (23)</w:t>
            </w:r>
          </w:p>
        </w:tc>
        <w:tc>
          <w:tcPr>
            <w:tcW w:w="900" w:type="dxa"/>
            <w:vAlign w:val="center"/>
          </w:tcPr>
          <w:p w14:paraId="2A708C36" w14:textId="6C127164" w:rsidR="0044497A" w:rsidRPr="008D7C3F" w:rsidRDefault="00AC0CEA" w:rsidP="0044497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</w:tr>
      <w:tr w:rsidR="00BA59AC" w:rsidRPr="008D7C3F" w14:paraId="640C69F0" w14:textId="77777777" w:rsidTr="000F2DF9">
        <w:trPr>
          <w:trHeight w:val="836"/>
          <w:jc w:val="center"/>
        </w:trPr>
        <w:tc>
          <w:tcPr>
            <w:tcW w:w="3960" w:type="dxa"/>
            <w:vAlign w:val="center"/>
          </w:tcPr>
          <w:p w14:paraId="466EC233" w14:textId="426F6EB8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Leukocytes&lt;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x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L AND platelets &lt;450 x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/L AND serum Epo normal/high</w:t>
            </w:r>
          </w:p>
          <w:p w14:paraId="347AC04A" w14:textId="78CB6D76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83 (99%)</w:t>
            </w:r>
          </w:p>
        </w:tc>
        <w:tc>
          <w:tcPr>
            <w:tcW w:w="1620" w:type="dxa"/>
          </w:tcPr>
          <w:p w14:paraId="20F47BFA" w14:textId="77777777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2FA974" w14:textId="13AF1068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4 (29)</w:t>
            </w:r>
          </w:p>
        </w:tc>
        <w:tc>
          <w:tcPr>
            <w:tcW w:w="1710" w:type="dxa"/>
          </w:tcPr>
          <w:p w14:paraId="14D09D82" w14:textId="77777777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4A76D" w14:textId="4679ABD6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8 (100</w:t>
            </w:r>
            <w:r w:rsidR="00A511AC"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3EC1FF23" w14:textId="77777777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17C3BB" w14:textId="2FC8BD63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 (9)</w:t>
            </w:r>
          </w:p>
        </w:tc>
        <w:tc>
          <w:tcPr>
            <w:tcW w:w="900" w:type="dxa"/>
            <w:vAlign w:val="center"/>
          </w:tcPr>
          <w:p w14:paraId="21BCD38C" w14:textId="057CB3FF" w:rsidR="00BA59AC" w:rsidRPr="008D7C3F" w:rsidRDefault="00BA59AC" w:rsidP="00BA59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A511AC" w:rsidRPr="008D7C3F" w14:paraId="13195465" w14:textId="77777777" w:rsidTr="000F2DF9">
        <w:trPr>
          <w:trHeight w:val="836"/>
          <w:jc w:val="center"/>
        </w:trPr>
        <w:tc>
          <w:tcPr>
            <w:tcW w:w="3960" w:type="dxa"/>
            <w:vAlign w:val="center"/>
          </w:tcPr>
          <w:p w14:paraId="6C487E38" w14:textId="1DE602F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Leukocytes&lt;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 AND platelets &lt;450 x10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/L AND serum Epo normal/high AND LDH </w:t>
            </w:r>
            <w:r w:rsidR="00AD2A03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within 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="00AD2A03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range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; U/L </w:t>
            </w:r>
          </w:p>
          <w:p w14:paraId="78E21686" w14:textId="48D2171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“N” evaluable=64 (76%)</w:t>
            </w:r>
          </w:p>
        </w:tc>
        <w:tc>
          <w:tcPr>
            <w:tcW w:w="1620" w:type="dxa"/>
          </w:tcPr>
          <w:p w14:paraId="4EC6EA24" w14:textId="3ADB51D3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8709BE" w14:textId="071D44B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0 (31)</w:t>
            </w:r>
          </w:p>
        </w:tc>
        <w:tc>
          <w:tcPr>
            <w:tcW w:w="1710" w:type="dxa"/>
          </w:tcPr>
          <w:p w14:paraId="71A960E5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8D89A1" w14:textId="3EA0C13C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7 (94)</w:t>
            </w:r>
          </w:p>
        </w:tc>
        <w:tc>
          <w:tcPr>
            <w:tcW w:w="1530" w:type="dxa"/>
          </w:tcPr>
          <w:p w14:paraId="66B3D4F6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E5A388" w14:textId="1833213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900" w:type="dxa"/>
            <w:vAlign w:val="center"/>
          </w:tcPr>
          <w:p w14:paraId="47BF5B2B" w14:textId="74E619A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</w:tc>
      </w:tr>
      <w:tr w:rsidR="005123A2" w:rsidRPr="008D7C3F" w14:paraId="1715DD94" w14:textId="77777777" w:rsidTr="000F2DF9">
        <w:trPr>
          <w:trHeight w:val="836"/>
          <w:jc w:val="center"/>
        </w:trPr>
        <w:tc>
          <w:tcPr>
            <w:tcW w:w="3960" w:type="dxa"/>
            <w:vAlign w:val="center"/>
          </w:tcPr>
          <w:p w14:paraId="22D3D7D2" w14:textId="1EBA7B50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Endogenous erythroid colony testing</w:t>
            </w:r>
          </w:p>
          <w:p w14:paraId="3CD8EED8" w14:textId="1B6CBA1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Performed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 n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5859A6F8" w14:textId="2581FD8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7C3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>Negative result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; n</w:t>
            </w:r>
            <w:r w:rsidRPr="008D7C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620" w:type="dxa"/>
          </w:tcPr>
          <w:p w14:paraId="122DDD49" w14:textId="14EBA314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2EDC029E" w14:textId="495D44C2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8"/>
                <w:szCs w:val="8"/>
              </w:rPr>
            </w:pPr>
          </w:p>
          <w:p w14:paraId="1A23ACC2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  <w:p w14:paraId="5C40E352" w14:textId="06EAD975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  <w:p w14:paraId="02676B6A" w14:textId="1127989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 (82)</w:t>
            </w:r>
          </w:p>
        </w:tc>
        <w:tc>
          <w:tcPr>
            <w:tcW w:w="1710" w:type="dxa"/>
          </w:tcPr>
          <w:p w14:paraId="4F6FEBB5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85EF4E" w14:textId="75C1A0F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 (50)</w:t>
            </w:r>
          </w:p>
          <w:p w14:paraId="54906386" w14:textId="7F58009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 (100)</w:t>
            </w:r>
          </w:p>
        </w:tc>
        <w:tc>
          <w:tcPr>
            <w:tcW w:w="1530" w:type="dxa"/>
          </w:tcPr>
          <w:p w14:paraId="0A4D61E7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409CA9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  <w:p w14:paraId="4246F75B" w14:textId="74467606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vAlign w:val="center"/>
          </w:tcPr>
          <w:p w14:paraId="378C2936" w14:textId="10835A2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5123A2" w:rsidRPr="008D7C3F" w14:paraId="6865A703" w14:textId="77777777" w:rsidTr="000370D9">
        <w:trPr>
          <w:trHeight w:val="827"/>
          <w:jc w:val="center"/>
        </w:trPr>
        <w:tc>
          <w:tcPr>
            <w:tcW w:w="3960" w:type="dxa"/>
          </w:tcPr>
          <w:p w14:paraId="5A93B629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EB0362" w14:textId="16C339F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Bone marrow aspirate and biopsy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</w:tcPr>
          <w:p w14:paraId="387CE593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EDBD49" w14:textId="3B0748C6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1 (36)</w:t>
            </w:r>
          </w:p>
        </w:tc>
        <w:tc>
          <w:tcPr>
            <w:tcW w:w="1710" w:type="dxa"/>
          </w:tcPr>
          <w:p w14:paraId="0A77522B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838EEF" w14:textId="6251B4D6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 (28)</w:t>
            </w:r>
          </w:p>
        </w:tc>
        <w:tc>
          <w:tcPr>
            <w:tcW w:w="1530" w:type="dxa"/>
          </w:tcPr>
          <w:p w14:paraId="48AD81DF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0F3281" w14:textId="1E9802B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6 (39)</w:t>
            </w:r>
          </w:p>
        </w:tc>
        <w:tc>
          <w:tcPr>
            <w:tcW w:w="900" w:type="dxa"/>
          </w:tcPr>
          <w:p w14:paraId="3FA58437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143E0" w14:textId="757D9781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123A2" w:rsidRPr="008D7C3F" w14:paraId="753D9DFC" w14:textId="77777777" w:rsidTr="006C5D85">
        <w:trPr>
          <w:trHeight w:val="620"/>
          <w:jc w:val="center"/>
        </w:trPr>
        <w:tc>
          <w:tcPr>
            <w:tcW w:w="3960" w:type="dxa"/>
            <w:vAlign w:val="center"/>
          </w:tcPr>
          <w:p w14:paraId="217D0045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60064C" w14:textId="325FD50C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Active smoker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17DE76EA" w14:textId="76F614AF" w:rsidR="00A511AC" w:rsidRPr="008D7C3F" w:rsidRDefault="00A511AC" w:rsidP="00A511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497ED27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D1A71" w14:textId="412CB063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1710" w:type="dxa"/>
          </w:tcPr>
          <w:p w14:paraId="56AE6A0D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26040C" w14:textId="0434CF2A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38570D1E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FECE1C" w14:textId="480B1E8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900" w:type="dxa"/>
            <w:vAlign w:val="center"/>
          </w:tcPr>
          <w:p w14:paraId="7335E275" w14:textId="7D82D12C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5123A2" w:rsidRPr="008D7C3F" w14:paraId="658ED47C" w14:textId="77777777" w:rsidTr="00CC21B6">
        <w:trPr>
          <w:trHeight w:val="521"/>
          <w:jc w:val="center"/>
        </w:trPr>
        <w:tc>
          <w:tcPr>
            <w:tcW w:w="3960" w:type="dxa"/>
            <w:vAlign w:val="center"/>
          </w:tcPr>
          <w:p w14:paraId="1C6A3AD6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E2B392" w14:textId="017263C5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Hypertension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2F0FDEF4" w14:textId="59847B3A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120549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EE611D" w14:textId="187636B4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7 (44)</w:t>
            </w:r>
          </w:p>
        </w:tc>
        <w:tc>
          <w:tcPr>
            <w:tcW w:w="1710" w:type="dxa"/>
          </w:tcPr>
          <w:p w14:paraId="2FCDACE7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98990" w14:textId="6D11ED2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 (33)</w:t>
            </w:r>
          </w:p>
        </w:tc>
        <w:tc>
          <w:tcPr>
            <w:tcW w:w="1530" w:type="dxa"/>
          </w:tcPr>
          <w:p w14:paraId="5007C94C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C0326" w14:textId="68E22E9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31 (47)</w:t>
            </w:r>
          </w:p>
        </w:tc>
        <w:tc>
          <w:tcPr>
            <w:tcW w:w="900" w:type="dxa"/>
            <w:vAlign w:val="center"/>
          </w:tcPr>
          <w:p w14:paraId="50519A07" w14:textId="3F76004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123A2" w:rsidRPr="008D7C3F" w14:paraId="7CD17AC1" w14:textId="77777777" w:rsidTr="000F2DF9">
        <w:trPr>
          <w:trHeight w:val="539"/>
          <w:jc w:val="center"/>
        </w:trPr>
        <w:tc>
          <w:tcPr>
            <w:tcW w:w="3960" w:type="dxa"/>
            <w:vAlign w:val="center"/>
          </w:tcPr>
          <w:p w14:paraId="349DF73F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7A8000" w14:textId="5CC60AEC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Diabetes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  <w:p w14:paraId="7D8D4980" w14:textId="4A785170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C3826DF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6A585" w14:textId="77E01D6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1710" w:type="dxa"/>
          </w:tcPr>
          <w:p w14:paraId="77F5835E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3F0B71" w14:textId="162BF5CF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 (11)</w:t>
            </w:r>
          </w:p>
        </w:tc>
        <w:tc>
          <w:tcPr>
            <w:tcW w:w="1530" w:type="dxa"/>
          </w:tcPr>
          <w:p w14:paraId="548ADB2B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8A3CF" w14:textId="71A2AEF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 (14)</w:t>
            </w:r>
          </w:p>
        </w:tc>
        <w:tc>
          <w:tcPr>
            <w:tcW w:w="900" w:type="dxa"/>
            <w:vAlign w:val="center"/>
          </w:tcPr>
          <w:p w14:paraId="2D60FCDD" w14:textId="216BF49D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5123A2" w:rsidRPr="008D7C3F" w14:paraId="24F07E7B" w14:textId="77777777" w:rsidTr="000F2DF9">
        <w:trPr>
          <w:trHeight w:val="620"/>
          <w:jc w:val="center"/>
        </w:trPr>
        <w:tc>
          <w:tcPr>
            <w:tcW w:w="3960" w:type="dxa"/>
            <w:vAlign w:val="center"/>
          </w:tcPr>
          <w:p w14:paraId="41B92D03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D8F864" w14:textId="79C56051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  <w:p w14:paraId="01BDDF69" w14:textId="6665EE72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42038B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AFCF2E" w14:textId="67033C38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5 (30)</w:t>
            </w:r>
          </w:p>
        </w:tc>
        <w:tc>
          <w:tcPr>
            <w:tcW w:w="1710" w:type="dxa"/>
          </w:tcPr>
          <w:p w14:paraId="6F094C79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C6A947" w14:textId="1EAE50E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 (11</w:t>
            </w:r>
          </w:p>
        </w:tc>
        <w:tc>
          <w:tcPr>
            <w:tcW w:w="1530" w:type="dxa"/>
          </w:tcPr>
          <w:p w14:paraId="6B5B6271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11DA77" w14:textId="43AD0374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23 (35)</w:t>
            </w:r>
          </w:p>
        </w:tc>
        <w:tc>
          <w:tcPr>
            <w:tcW w:w="900" w:type="dxa"/>
            <w:vAlign w:val="center"/>
          </w:tcPr>
          <w:p w14:paraId="49F707BB" w14:textId="7BDA135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5123A2" w:rsidRPr="008D7C3F" w14:paraId="30C6DE69" w14:textId="77777777" w:rsidTr="00FE0056">
        <w:trPr>
          <w:trHeight w:val="494"/>
          <w:jc w:val="center"/>
        </w:trPr>
        <w:tc>
          <w:tcPr>
            <w:tcW w:w="3960" w:type="dxa"/>
            <w:vAlign w:val="center"/>
          </w:tcPr>
          <w:p w14:paraId="4918ED98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30FD97" w14:textId="7800931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Pulmonary disease</w:t>
            </w:r>
          </w:p>
          <w:p w14:paraId="277D5995" w14:textId="6F79845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B6FF00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8E6665" w14:textId="566A790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8 (10)</w:t>
            </w:r>
          </w:p>
        </w:tc>
        <w:tc>
          <w:tcPr>
            <w:tcW w:w="1710" w:type="dxa"/>
          </w:tcPr>
          <w:p w14:paraId="686CDAEC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3DBE34" w14:textId="5DEA31A5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3F9E8D91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B91864" w14:textId="52006E7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900" w:type="dxa"/>
            <w:vAlign w:val="center"/>
          </w:tcPr>
          <w:p w14:paraId="6DE978A9" w14:textId="69D4EF2C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</w:t>
            </w:r>
          </w:p>
        </w:tc>
      </w:tr>
      <w:tr w:rsidR="005123A2" w:rsidRPr="008D7C3F" w14:paraId="79E736DD" w14:textId="77777777" w:rsidTr="00CC21B6">
        <w:trPr>
          <w:trHeight w:val="566"/>
          <w:jc w:val="center"/>
        </w:trPr>
        <w:tc>
          <w:tcPr>
            <w:tcW w:w="3960" w:type="dxa"/>
            <w:vAlign w:val="center"/>
          </w:tcPr>
          <w:p w14:paraId="5F2CA639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4F3517" w14:textId="6F48E82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Obstructive sleep apnea</w:t>
            </w:r>
          </w:p>
          <w:p w14:paraId="71B4901D" w14:textId="23D72A9E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65B809C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D74F2" w14:textId="48976BDF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1710" w:type="dxa"/>
          </w:tcPr>
          <w:p w14:paraId="7FD9DDFC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1EBCC" w14:textId="65E649E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</w:tcPr>
          <w:p w14:paraId="7B61E5C5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F18FAB" w14:textId="4B354E41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11 (17)</w:t>
            </w:r>
          </w:p>
        </w:tc>
        <w:tc>
          <w:tcPr>
            <w:tcW w:w="900" w:type="dxa"/>
            <w:vAlign w:val="center"/>
          </w:tcPr>
          <w:p w14:paraId="38218B3B" w14:textId="700B659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5123A2" w:rsidRPr="008D7C3F" w14:paraId="3CFB69CC" w14:textId="77777777" w:rsidTr="00057F70">
        <w:trPr>
          <w:trHeight w:val="665"/>
          <w:jc w:val="center"/>
        </w:trPr>
        <w:tc>
          <w:tcPr>
            <w:tcW w:w="3960" w:type="dxa"/>
            <w:vAlign w:val="center"/>
          </w:tcPr>
          <w:p w14:paraId="7457C503" w14:textId="34CB7305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Follow up in months; median (range)</w:t>
            </w:r>
          </w:p>
        </w:tc>
        <w:tc>
          <w:tcPr>
            <w:tcW w:w="1620" w:type="dxa"/>
            <w:vAlign w:val="center"/>
          </w:tcPr>
          <w:p w14:paraId="662E087C" w14:textId="26A167A5" w:rsidR="00A511AC" w:rsidRPr="008D7C3F" w:rsidRDefault="00411DCA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A511AC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0.7-238)</w:t>
            </w:r>
          </w:p>
        </w:tc>
        <w:tc>
          <w:tcPr>
            <w:tcW w:w="1710" w:type="dxa"/>
            <w:vAlign w:val="center"/>
          </w:tcPr>
          <w:p w14:paraId="0F087BC1" w14:textId="265EF42F" w:rsidR="00A511AC" w:rsidRPr="008D7C3F" w:rsidRDefault="00411DCA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  <w:r w:rsidR="00A511AC"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0.7-47)</w:t>
            </w:r>
          </w:p>
        </w:tc>
        <w:tc>
          <w:tcPr>
            <w:tcW w:w="1530" w:type="dxa"/>
            <w:vAlign w:val="center"/>
          </w:tcPr>
          <w:p w14:paraId="53805482" w14:textId="7BA4FDEA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68.2 (11-238)</w:t>
            </w:r>
          </w:p>
        </w:tc>
        <w:tc>
          <w:tcPr>
            <w:tcW w:w="900" w:type="dxa"/>
            <w:vAlign w:val="center"/>
          </w:tcPr>
          <w:p w14:paraId="694EF3FD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5A0054" w14:textId="6FCB6783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01</w:t>
            </w:r>
          </w:p>
          <w:p w14:paraId="7D36DE4F" w14:textId="1D74ABCB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23A2" w:rsidRPr="008D7C3F" w14:paraId="5435836B" w14:textId="77777777" w:rsidTr="00FE0056">
        <w:trPr>
          <w:trHeight w:val="440"/>
          <w:jc w:val="center"/>
        </w:trPr>
        <w:tc>
          <w:tcPr>
            <w:tcW w:w="3960" w:type="dxa"/>
            <w:vAlign w:val="center"/>
          </w:tcPr>
          <w:p w14:paraId="14167C92" w14:textId="77777777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Deaths; </w:t>
            </w:r>
            <w:r w:rsidRPr="008D7C3F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20" w:type="dxa"/>
            <w:vAlign w:val="center"/>
          </w:tcPr>
          <w:p w14:paraId="3DB5AF20" w14:textId="3BBD6CAA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F949D5" w:rsidRPr="008D7C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vAlign w:val="center"/>
          </w:tcPr>
          <w:p w14:paraId="7E0C4067" w14:textId="09B15EE9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530" w:type="dxa"/>
            <w:vAlign w:val="center"/>
          </w:tcPr>
          <w:p w14:paraId="370FB132" w14:textId="0B9E8FF6" w:rsidR="00A511AC" w:rsidRPr="008D7C3F" w:rsidRDefault="00A511AC" w:rsidP="00A511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900" w:type="dxa"/>
            <w:vAlign w:val="center"/>
          </w:tcPr>
          <w:p w14:paraId="700D95B7" w14:textId="7177EC46" w:rsidR="00A511AC" w:rsidRPr="008D7C3F" w:rsidRDefault="00F949D5" w:rsidP="00A511A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D7C3F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</w:tbl>
    <w:p w14:paraId="1A631300" w14:textId="5E3A7A88" w:rsidR="00293B12" w:rsidRPr="008D7C3F" w:rsidRDefault="00260AB9" w:rsidP="00FF18FB">
      <w:pPr>
        <w:rPr>
          <w:rFonts w:ascii="Times New Roman" w:hAnsi="Times New Roman" w:cs="Times New Roman"/>
          <w:sz w:val="20"/>
          <w:szCs w:val="20"/>
        </w:rPr>
      </w:pPr>
      <w:r w:rsidRPr="008D7C3F">
        <w:rPr>
          <w:rFonts w:ascii="Times New Roman" w:hAnsi="Times New Roman" w:cs="Times New Roman"/>
          <w:sz w:val="20"/>
          <w:szCs w:val="20"/>
        </w:rPr>
        <w:t>Abbreviation</w:t>
      </w:r>
      <w:r w:rsidR="002B1327" w:rsidRPr="008D7C3F">
        <w:rPr>
          <w:rFonts w:ascii="Times New Roman" w:hAnsi="Times New Roman" w:cs="Times New Roman"/>
          <w:sz w:val="20"/>
          <w:szCs w:val="20"/>
        </w:rPr>
        <w:t>s</w:t>
      </w:r>
      <w:r w:rsidRPr="008D7C3F">
        <w:rPr>
          <w:rFonts w:ascii="Times New Roman" w:hAnsi="Times New Roman" w:cs="Times New Roman"/>
          <w:sz w:val="20"/>
          <w:szCs w:val="20"/>
        </w:rPr>
        <w:t>:</w:t>
      </w:r>
      <w:r w:rsidR="00AF070F" w:rsidRPr="008D7C3F">
        <w:rPr>
          <w:rFonts w:ascii="Times New Roman" w:hAnsi="Times New Roman" w:cs="Times New Roman"/>
          <w:sz w:val="20"/>
          <w:szCs w:val="20"/>
        </w:rPr>
        <w:t xml:space="preserve"> </w:t>
      </w:r>
      <w:r w:rsidR="00327DEB" w:rsidRPr="008D7C3F">
        <w:rPr>
          <w:rFonts w:ascii="Times New Roman" w:hAnsi="Times New Roman" w:cs="Times New Roman"/>
          <w:bCs/>
          <w:sz w:val="20"/>
          <w:szCs w:val="20"/>
        </w:rPr>
        <w:t xml:space="preserve">WHO, World Health Organization; </w:t>
      </w:r>
      <w:r w:rsidR="00A8183C" w:rsidRPr="008D7C3F">
        <w:rPr>
          <w:rFonts w:ascii="Times New Roman" w:hAnsi="Times New Roman" w:cs="Times New Roman"/>
          <w:sz w:val="20"/>
          <w:szCs w:val="20"/>
        </w:rPr>
        <w:t>polycythemia vera, PV;</w:t>
      </w:r>
      <w:r w:rsidR="00A8183C" w:rsidRPr="008D7C3F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9F0C84" w:rsidRPr="008D7C3F">
        <w:rPr>
          <w:rFonts w:ascii="Times New Roman" w:hAnsi="Times New Roman" w:cs="Times New Roman"/>
          <w:bCs/>
          <w:sz w:val="20"/>
          <w:szCs w:val="20"/>
        </w:rPr>
        <w:t>E</w:t>
      </w:r>
      <w:r w:rsidR="00736D3F" w:rsidRPr="008D7C3F">
        <w:rPr>
          <w:rFonts w:ascii="Times New Roman" w:hAnsi="Times New Roman" w:cs="Times New Roman"/>
          <w:bCs/>
          <w:sz w:val="20"/>
          <w:szCs w:val="20"/>
        </w:rPr>
        <w:t>po</w:t>
      </w:r>
      <w:r w:rsidR="009F0C84" w:rsidRPr="008D7C3F">
        <w:rPr>
          <w:rFonts w:ascii="Times New Roman" w:hAnsi="Times New Roman" w:cs="Times New Roman"/>
          <w:bCs/>
          <w:sz w:val="20"/>
          <w:szCs w:val="20"/>
        </w:rPr>
        <w:t>, erythropoietin; LDH, lactate dehydrogenase</w:t>
      </w:r>
      <w:r w:rsidR="00AF070F" w:rsidRPr="008D7C3F">
        <w:rPr>
          <w:rFonts w:ascii="Times New Roman" w:hAnsi="Times New Roman" w:cs="Times New Roman"/>
          <w:sz w:val="20"/>
          <w:szCs w:val="20"/>
        </w:rPr>
        <w:t>.</w:t>
      </w:r>
    </w:p>
    <w:p w14:paraId="65670D81" w14:textId="6CFDF220" w:rsidR="00A511AC" w:rsidRPr="008D7C3F" w:rsidRDefault="00A511AC" w:rsidP="00FF18FB">
      <w:pPr>
        <w:rPr>
          <w:rFonts w:ascii="Times New Roman" w:hAnsi="Times New Roman" w:cs="Times New Roman"/>
          <w:sz w:val="20"/>
          <w:szCs w:val="20"/>
        </w:rPr>
      </w:pPr>
      <w:r w:rsidRPr="008D7C3F">
        <w:rPr>
          <w:rFonts w:ascii="Times New Roman" w:hAnsi="Times New Roman" w:cs="Times New Roman"/>
          <w:sz w:val="20"/>
          <w:szCs w:val="20"/>
        </w:rPr>
        <w:t>B</w:t>
      </w:r>
      <w:r w:rsidR="00432144" w:rsidRPr="008D7C3F">
        <w:rPr>
          <w:rFonts w:ascii="Times New Roman" w:hAnsi="Times New Roman" w:cs="Times New Roman"/>
          <w:sz w:val="20"/>
          <w:szCs w:val="20"/>
        </w:rPr>
        <w:t>ody mass index</w:t>
      </w:r>
      <w:r w:rsidRPr="008D7C3F">
        <w:rPr>
          <w:rFonts w:ascii="Times New Roman" w:hAnsi="Times New Roman" w:cs="Times New Roman"/>
          <w:sz w:val="20"/>
          <w:szCs w:val="20"/>
        </w:rPr>
        <w:t xml:space="preserve"> </w:t>
      </w:r>
      <w:r w:rsidR="00432144" w:rsidRPr="008D7C3F">
        <w:rPr>
          <w:rFonts w:ascii="Times New Roman" w:hAnsi="Times New Roman" w:cs="Times New Roman"/>
          <w:sz w:val="20"/>
          <w:szCs w:val="20"/>
        </w:rPr>
        <w:t xml:space="preserve">was </w:t>
      </w:r>
      <w:r w:rsidRPr="008D7C3F">
        <w:rPr>
          <w:rFonts w:ascii="Times New Roman" w:hAnsi="Times New Roman" w:cs="Times New Roman"/>
          <w:sz w:val="20"/>
          <w:szCs w:val="20"/>
        </w:rPr>
        <w:t xml:space="preserve">evaluable in n=2 </w:t>
      </w:r>
      <w:r w:rsidR="00432144" w:rsidRPr="008D7C3F">
        <w:rPr>
          <w:rFonts w:ascii="Times New Roman" w:hAnsi="Times New Roman" w:cs="Times New Roman"/>
          <w:sz w:val="20"/>
          <w:szCs w:val="20"/>
        </w:rPr>
        <w:t>idiopathic erythrocytosis</w:t>
      </w:r>
      <w:r w:rsidRPr="008D7C3F">
        <w:rPr>
          <w:rFonts w:ascii="Times New Roman" w:hAnsi="Times New Roman" w:cs="Times New Roman"/>
          <w:sz w:val="20"/>
          <w:szCs w:val="20"/>
        </w:rPr>
        <w:t xml:space="preserve"> patients</w:t>
      </w:r>
      <w:r w:rsidR="00226F76" w:rsidRPr="008D7C3F">
        <w:rPr>
          <w:rFonts w:ascii="Times New Roman" w:hAnsi="Times New Roman" w:cs="Times New Roman"/>
          <w:sz w:val="20"/>
          <w:szCs w:val="20"/>
        </w:rPr>
        <w:t xml:space="preserve"> (11%)</w:t>
      </w:r>
      <w:r w:rsidR="00432144" w:rsidRPr="008D7C3F">
        <w:rPr>
          <w:rFonts w:ascii="Times New Roman" w:hAnsi="Times New Roman" w:cs="Times New Roman"/>
          <w:sz w:val="20"/>
          <w:szCs w:val="20"/>
        </w:rPr>
        <w:t>, and thus was</w:t>
      </w:r>
      <w:r w:rsidRPr="008D7C3F">
        <w:rPr>
          <w:rFonts w:ascii="Times New Roman" w:hAnsi="Times New Roman" w:cs="Times New Roman"/>
          <w:sz w:val="20"/>
          <w:szCs w:val="20"/>
        </w:rPr>
        <w:t xml:space="preserve"> excluded from analysis.</w:t>
      </w:r>
    </w:p>
    <w:sectPr w:rsidR="00A511AC" w:rsidRPr="008D7C3F" w:rsidSect="000845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718F9C" w14:textId="77777777" w:rsidR="00F957BE" w:rsidRDefault="00F957BE" w:rsidP="00B2468F">
      <w:pPr>
        <w:spacing w:after="0" w:line="240" w:lineRule="auto"/>
      </w:pPr>
      <w:r>
        <w:separator/>
      </w:r>
    </w:p>
  </w:endnote>
  <w:endnote w:type="continuationSeparator" w:id="0">
    <w:p w14:paraId="1C719C81" w14:textId="77777777" w:rsidR="00F957BE" w:rsidRDefault="00F957BE" w:rsidP="00B24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7EEDC9" w14:textId="77777777" w:rsidR="00F957BE" w:rsidRDefault="00F957BE" w:rsidP="00B2468F">
      <w:pPr>
        <w:spacing w:after="0" w:line="240" w:lineRule="auto"/>
      </w:pPr>
      <w:r>
        <w:separator/>
      </w:r>
    </w:p>
  </w:footnote>
  <w:footnote w:type="continuationSeparator" w:id="0">
    <w:p w14:paraId="710D242C" w14:textId="77777777" w:rsidR="00F957BE" w:rsidRDefault="00F957BE" w:rsidP="00B246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5162A1"/>
    <w:multiLevelType w:val="hybridMultilevel"/>
    <w:tmpl w:val="2D70831E"/>
    <w:lvl w:ilvl="0" w:tplc="2382BC7A">
      <w:start w:val="1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6B6868"/>
    <w:multiLevelType w:val="hybridMultilevel"/>
    <w:tmpl w:val="B2E81F42"/>
    <w:lvl w:ilvl="0" w:tplc="D3A4B484">
      <w:start w:val="1"/>
      <w:numFmt w:val="bullet"/>
      <w:lvlText w:val=""/>
      <w:lvlJc w:val="left"/>
      <w:pPr>
        <w:ind w:left="-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</w:abstractNum>
  <w:abstractNum w:abstractNumId="2">
    <w:nsid w:val="0FDD37FF"/>
    <w:multiLevelType w:val="hybridMultilevel"/>
    <w:tmpl w:val="A74EF11E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9543A46"/>
    <w:multiLevelType w:val="hybridMultilevel"/>
    <w:tmpl w:val="0CB6DDAA"/>
    <w:lvl w:ilvl="0" w:tplc="B9D4B1F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7931DA"/>
    <w:multiLevelType w:val="hybridMultilevel"/>
    <w:tmpl w:val="54DC0B98"/>
    <w:lvl w:ilvl="0" w:tplc="2382BC7A">
      <w:start w:val="137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60F6923"/>
    <w:multiLevelType w:val="hybridMultilevel"/>
    <w:tmpl w:val="DF6A9C30"/>
    <w:lvl w:ilvl="0" w:tplc="3A2028AE">
      <w:start w:val="1"/>
      <w:numFmt w:val="bullet"/>
      <w:lvlText w:val=""/>
      <w:lvlJc w:val="left"/>
      <w:pPr>
        <w:ind w:left="-1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6">
    <w:nsid w:val="617F0B55"/>
    <w:multiLevelType w:val="hybridMultilevel"/>
    <w:tmpl w:val="E8023906"/>
    <w:lvl w:ilvl="0" w:tplc="007CEB0C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07CEB0C">
      <w:start w:val="1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5787305"/>
    <w:multiLevelType w:val="hybridMultilevel"/>
    <w:tmpl w:val="A62A2192"/>
    <w:lvl w:ilvl="0" w:tplc="007CEB0C">
      <w:start w:val="16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68EB4021"/>
    <w:multiLevelType w:val="hybridMultilevel"/>
    <w:tmpl w:val="D2FCB0F4"/>
    <w:lvl w:ilvl="0" w:tplc="04090001">
      <w:start w:val="1"/>
      <w:numFmt w:val="bullet"/>
      <w:lvlText w:val=""/>
      <w:lvlJc w:val="left"/>
      <w:pPr>
        <w:ind w:left="2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1"/>
  </w:num>
  <w:num w:numId="5">
    <w:abstractNumId w:val="5"/>
  </w:num>
  <w:num w:numId="6">
    <w:abstractNumId w:val="4"/>
  </w:num>
  <w:num w:numId="7">
    <w:abstractNumId w:val="7"/>
  </w:num>
  <w:num w:numId="8">
    <w:abstractNumId w:val="2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6E9"/>
    <w:rsid w:val="000013F2"/>
    <w:rsid w:val="00001DAE"/>
    <w:rsid w:val="00002BA9"/>
    <w:rsid w:val="00004603"/>
    <w:rsid w:val="000109B8"/>
    <w:rsid w:val="00010DC4"/>
    <w:rsid w:val="00016280"/>
    <w:rsid w:val="00016CD6"/>
    <w:rsid w:val="0002120B"/>
    <w:rsid w:val="00021D79"/>
    <w:rsid w:val="00022F3C"/>
    <w:rsid w:val="000254C7"/>
    <w:rsid w:val="00026F0F"/>
    <w:rsid w:val="00027895"/>
    <w:rsid w:val="00027E31"/>
    <w:rsid w:val="00033AD4"/>
    <w:rsid w:val="00035C18"/>
    <w:rsid w:val="000411C9"/>
    <w:rsid w:val="00042155"/>
    <w:rsid w:val="0004313D"/>
    <w:rsid w:val="000440CB"/>
    <w:rsid w:val="0004708E"/>
    <w:rsid w:val="00050176"/>
    <w:rsid w:val="0005275F"/>
    <w:rsid w:val="00052FF1"/>
    <w:rsid w:val="00053BB2"/>
    <w:rsid w:val="0005402E"/>
    <w:rsid w:val="0005450B"/>
    <w:rsid w:val="00054B61"/>
    <w:rsid w:val="00055413"/>
    <w:rsid w:val="00057F70"/>
    <w:rsid w:val="00065449"/>
    <w:rsid w:val="00071ED6"/>
    <w:rsid w:val="00073889"/>
    <w:rsid w:val="00073F3D"/>
    <w:rsid w:val="00081568"/>
    <w:rsid w:val="00082A4A"/>
    <w:rsid w:val="00084516"/>
    <w:rsid w:val="0009017A"/>
    <w:rsid w:val="00091D1F"/>
    <w:rsid w:val="000936E9"/>
    <w:rsid w:val="000950DF"/>
    <w:rsid w:val="000A3E36"/>
    <w:rsid w:val="000A5A02"/>
    <w:rsid w:val="000B7510"/>
    <w:rsid w:val="000B7ED2"/>
    <w:rsid w:val="000C242C"/>
    <w:rsid w:val="000C247A"/>
    <w:rsid w:val="000C3501"/>
    <w:rsid w:val="000C6227"/>
    <w:rsid w:val="000C7054"/>
    <w:rsid w:val="000D06B8"/>
    <w:rsid w:val="000D64D8"/>
    <w:rsid w:val="000D682E"/>
    <w:rsid w:val="000E00B4"/>
    <w:rsid w:val="000E3005"/>
    <w:rsid w:val="000E5D5B"/>
    <w:rsid w:val="000E728D"/>
    <w:rsid w:val="000E775D"/>
    <w:rsid w:val="000E7829"/>
    <w:rsid w:val="000F041F"/>
    <w:rsid w:val="000F1800"/>
    <w:rsid w:val="000F2BDF"/>
    <w:rsid w:val="000F2DF9"/>
    <w:rsid w:val="000F4116"/>
    <w:rsid w:val="000F5E36"/>
    <w:rsid w:val="000F6C33"/>
    <w:rsid w:val="0010253E"/>
    <w:rsid w:val="001031AE"/>
    <w:rsid w:val="001033CE"/>
    <w:rsid w:val="00107260"/>
    <w:rsid w:val="00107741"/>
    <w:rsid w:val="00107E5B"/>
    <w:rsid w:val="00112C7D"/>
    <w:rsid w:val="00121DDB"/>
    <w:rsid w:val="001226EA"/>
    <w:rsid w:val="00122883"/>
    <w:rsid w:val="001231B2"/>
    <w:rsid w:val="00125C99"/>
    <w:rsid w:val="00127C7E"/>
    <w:rsid w:val="001303E9"/>
    <w:rsid w:val="001332A1"/>
    <w:rsid w:val="00134297"/>
    <w:rsid w:val="001361FF"/>
    <w:rsid w:val="00140489"/>
    <w:rsid w:val="001405B2"/>
    <w:rsid w:val="00145B25"/>
    <w:rsid w:val="00146CA2"/>
    <w:rsid w:val="001475D3"/>
    <w:rsid w:val="001510C4"/>
    <w:rsid w:val="00151B8A"/>
    <w:rsid w:val="00161C03"/>
    <w:rsid w:val="00163334"/>
    <w:rsid w:val="00163AE8"/>
    <w:rsid w:val="00164A45"/>
    <w:rsid w:val="001731A5"/>
    <w:rsid w:val="00174795"/>
    <w:rsid w:val="00175345"/>
    <w:rsid w:val="001765E3"/>
    <w:rsid w:val="00176DB5"/>
    <w:rsid w:val="001806BB"/>
    <w:rsid w:val="00180A40"/>
    <w:rsid w:val="001813B8"/>
    <w:rsid w:val="0018144A"/>
    <w:rsid w:val="00183416"/>
    <w:rsid w:val="001847A8"/>
    <w:rsid w:val="001871E4"/>
    <w:rsid w:val="00190DFE"/>
    <w:rsid w:val="001916B7"/>
    <w:rsid w:val="00191871"/>
    <w:rsid w:val="00191ADC"/>
    <w:rsid w:val="0019471C"/>
    <w:rsid w:val="00196F7D"/>
    <w:rsid w:val="00197DEC"/>
    <w:rsid w:val="001A0941"/>
    <w:rsid w:val="001A1D84"/>
    <w:rsid w:val="001C44C7"/>
    <w:rsid w:val="001C5A71"/>
    <w:rsid w:val="001C673D"/>
    <w:rsid w:val="001C7F09"/>
    <w:rsid w:val="001D0725"/>
    <w:rsid w:val="001D11B2"/>
    <w:rsid w:val="001D1606"/>
    <w:rsid w:val="001D4F03"/>
    <w:rsid w:val="001D556F"/>
    <w:rsid w:val="001D56D3"/>
    <w:rsid w:val="001D586E"/>
    <w:rsid w:val="001E14C5"/>
    <w:rsid w:val="001E4F32"/>
    <w:rsid w:val="001F3CD1"/>
    <w:rsid w:val="001F75E7"/>
    <w:rsid w:val="00202027"/>
    <w:rsid w:val="0020371B"/>
    <w:rsid w:val="00204BEE"/>
    <w:rsid w:val="002155FC"/>
    <w:rsid w:val="002163EF"/>
    <w:rsid w:val="0021652F"/>
    <w:rsid w:val="00217F83"/>
    <w:rsid w:val="002203D4"/>
    <w:rsid w:val="00220F0C"/>
    <w:rsid w:val="0022228D"/>
    <w:rsid w:val="00222B25"/>
    <w:rsid w:val="0022358D"/>
    <w:rsid w:val="00223645"/>
    <w:rsid w:val="0022423F"/>
    <w:rsid w:val="002243B7"/>
    <w:rsid w:val="00225C3A"/>
    <w:rsid w:val="00226F76"/>
    <w:rsid w:val="0022709C"/>
    <w:rsid w:val="002353CA"/>
    <w:rsid w:val="00235EA1"/>
    <w:rsid w:val="00241205"/>
    <w:rsid w:val="002422FC"/>
    <w:rsid w:val="00243E41"/>
    <w:rsid w:val="00246BDF"/>
    <w:rsid w:val="002510B4"/>
    <w:rsid w:val="0025422F"/>
    <w:rsid w:val="00256838"/>
    <w:rsid w:val="00260AB9"/>
    <w:rsid w:val="00265B9C"/>
    <w:rsid w:val="002800AC"/>
    <w:rsid w:val="00281A99"/>
    <w:rsid w:val="002830F1"/>
    <w:rsid w:val="00285BE3"/>
    <w:rsid w:val="0028651C"/>
    <w:rsid w:val="00287C95"/>
    <w:rsid w:val="00290CA0"/>
    <w:rsid w:val="0029264F"/>
    <w:rsid w:val="00293B12"/>
    <w:rsid w:val="00295507"/>
    <w:rsid w:val="002A13C8"/>
    <w:rsid w:val="002A1FBD"/>
    <w:rsid w:val="002A3EA4"/>
    <w:rsid w:val="002B1327"/>
    <w:rsid w:val="002B1CD7"/>
    <w:rsid w:val="002B1F72"/>
    <w:rsid w:val="002B41C0"/>
    <w:rsid w:val="002B4F0E"/>
    <w:rsid w:val="002B761B"/>
    <w:rsid w:val="002C0803"/>
    <w:rsid w:val="002C4481"/>
    <w:rsid w:val="002C6970"/>
    <w:rsid w:val="002D03D2"/>
    <w:rsid w:val="002D22E8"/>
    <w:rsid w:val="002D500D"/>
    <w:rsid w:val="002F5B85"/>
    <w:rsid w:val="003008AC"/>
    <w:rsid w:val="00304887"/>
    <w:rsid w:val="00305F3A"/>
    <w:rsid w:val="00307C98"/>
    <w:rsid w:val="00310F6F"/>
    <w:rsid w:val="00313E20"/>
    <w:rsid w:val="00314860"/>
    <w:rsid w:val="003154D3"/>
    <w:rsid w:val="003243FD"/>
    <w:rsid w:val="00325401"/>
    <w:rsid w:val="00326EEC"/>
    <w:rsid w:val="00327DEB"/>
    <w:rsid w:val="00330B1B"/>
    <w:rsid w:val="0033400C"/>
    <w:rsid w:val="00337918"/>
    <w:rsid w:val="00340FA4"/>
    <w:rsid w:val="003421ED"/>
    <w:rsid w:val="00345696"/>
    <w:rsid w:val="00350AEA"/>
    <w:rsid w:val="0035589A"/>
    <w:rsid w:val="003569B7"/>
    <w:rsid w:val="00363A14"/>
    <w:rsid w:val="00364EA4"/>
    <w:rsid w:val="0036614C"/>
    <w:rsid w:val="00366956"/>
    <w:rsid w:val="00370B96"/>
    <w:rsid w:val="0037597A"/>
    <w:rsid w:val="00376346"/>
    <w:rsid w:val="00376DE9"/>
    <w:rsid w:val="00376E02"/>
    <w:rsid w:val="00377C3C"/>
    <w:rsid w:val="00382752"/>
    <w:rsid w:val="00383E14"/>
    <w:rsid w:val="00386126"/>
    <w:rsid w:val="00386B0F"/>
    <w:rsid w:val="00387440"/>
    <w:rsid w:val="00390285"/>
    <w:rsid w:val="00391E6A"/>
    <w:rsid w:val="00391E8A"/>
    <w:rsid w:val="003931D2"/>
    <w:rsid w:val="003A50BE"/>
    <w:rsid w:val="003A7211"/>
    <w:rsid w:val="003A7850"/>
    <w:rsid w:val="003A7E1B"/>
    <w:rsid w:val="003B0759"/>
    <w:rsid w:val="003B13E2"/>
    <w:rsid w:val="003B4A1D"/>
    <w:rsid w:val="003B56B7"/>
    <w:rsid w:val="003B63EF"/>
    <w:rsid w:val="003C3039"/>
    <w:rsid w:val="003C3B0A"/>
    <w:rsid w:val="003C6D24"/>
    <w:rsid w:val="003D1826"/>
    <w:rsid w:val="003D1978"/>
    <w:rsid w:val="003D35E4"/>
    <w:rsid w:val="003D5768"/>
    <w:rsid w:val="003D5D0F"/>
    <w:rsid w:val="003E1CBF"/>
    <w:rsid w:val="003E5365"/>
    <w:rsid w:val="003E5ED0"/>
    <w:rsid w:val="003E6046"/>
    <w:rsid w:val="003E699F"/>
    <w:rsid w:val="003F0B1D"/>
    <w:rsid w:val="003F7E22"/>
    <w:rsid w:val="004002F0"/>
    <w:rsid w:val="00402387"/>
    <w:rsid w:val="004052B8"/>
    <w:rsid w:val="00407BB5"/>
    <w:rsid w:val="00411DCA"/>
    <w:rsid w:val="00412C94"/>
    <w:rsid w:val="00417FEE"/>
    <w:rsid w:val="00420389"/>
    <w:rsid w:val="00421605"/>
    <w:rsid w:val="004243FB"/>
    <w:rsid w:val="00426E3B"/>
    <w:rsid w:val="004300F5"/>
    <w:rsid w:val="00431C38"/>
    <w:rsid w:val="00432144"/>
    <w:rsid w:val="004321F6"/>
    <w:rsid w:val="004331CC"/>
    <w:rsid w:val="004338B6"/>
    <w:rsid w:val="00435784"/>
    <w:rsid w:val="0043670A"/>
    <w:rsid w:val="004374D7"/>
    <w:rsid w:val="00440FBB"/>
    <w:rsid w:val="00443046"/>
    <w:rsid w:val="004436C5"/>
    <w:rsid w:val="004442B7"/>
    <w:rsid w:val="0044497A"/>
    <w:rsid w:val="00453597"/>
    <w:rsid w:val="00454AFC"/>
    <w:rsid w:val="00457129"/>
    <w:rsid w:val="00457DAF"/>
    <w:rsid w:val="00467963"/>
    <w:rsid w:val="00470BC8"/>
    <w:rsid w:val="004742CF"/>
    <w:rsid w:val="00474E6D"/>
    <w:rsid w:val="004761AE"/>
    <w:rsid w:val="00482A44"/>
    <w:rsid w:val="00482EAF"/>
    <w:rsid w:val="00487069"/>
    <w:rsid w:val="00487E5C"/>
    <w:rsid w:val="0049080C"/>
    <w:rsid w:val="004A0755"/>
    <w:rsid w:val="004A2D8C"/>
    <w:rsid w:val="004A3295"/>
    <w:rsid w:val="004B07D4"/>
    <w:rsid w:val="004B24BE"/>
    <w:rsid w:val="004B2515"/>
    <w:rsid w:val="004B47D2"/>
    <w:rsid w:val="004B7344"/>
    <w:rsid w:val="004C2701"/>
    <w:rsid w:val="004C2D05"/>
    <w:rsid w:val="004C4716"/>
    <w:rsid w:val="004C583D"/>
    <w:rsid w:val="004C608A"/>
    <w:rsid w:val="004D28EE"/>
    <w:rsid w:val="004D75E5"/>
    <w:rsid w:val="004D7A5F"/>
    <w:rsid w:val="004E05F6"/>
    <w:rsid w:val="004F0F27"/>
    <w:rsid w:val="004F1832"/>
    <w:rsid w:val="004F1871"/>
    <w:rsid w:val="005002BD"/>
    <w:rsid w:val="005018E1"/>
    <w:rsid w:val="00502DB5"/>
    <w:rsid w:val="005064FC"/>
    <w:rsid w:val="005065FA"/>
    <w:rsid w:val="0050744E"/>
    <w:rsid w:val="005123A2"/>
    <w:rsid w:val="00513CC4"/>
    <w:rsid w:val="005154AC"/>
    <w:rsid w:val="00515943"/>
    <w:rsid w:val="005252DB"/>
    <w:rsid w:val="00525352"/>
    <w:rsid w:val="00526F79"/>
    <w:rsid w:val="00531F7D"/>
    <w:rsid w:val="00534499"/>
    <w:rsid w:val="005357C7"/>
    <w:rsid w:val="005360DA"/>
    <w:rsid w:val="00537F3F"/>
    <w:rsid w:val="00546BEF"/>
    <w:rsid w:val="0055181F"/>
    <w:rsid w:val="00552318"/>
    <w:rsid w:val="005646FC"/>
    <w:rsid w:val="00567CED"/>
    <w:rsid w:val="00570427"/>
    <w:rsid w:val="00572B1B"/>
    <w:rsid w:val="005748FF"/>
    <w:rsid w:val="005754EF"/>
    <w:rsid w:val="00580770"/>
    <w:rsid w:val="0058251F"/>
    <w:rsid w:val="005829AC"/>
    <w:rsid w:val="0058324F"/>
    <w:rsid w:val="00586EA6"/>
    <w:rsid w:val="0059072B"/>
    <w:rsid w:val="005931F9"/>
    <w:rsid w:val="00593232"/>
    <w:rsid w:val="00594632"/>
    <w:rsid w:val="005A0D0A"/>
    <w:rsid w:val="005A126F"/>
    <w:rsid w:val="005A16AE"/>
    <w:rsid w:val="005A42EE"/>
    <w:rsid w:val="005A441D"/>
    <w:rsid w:val="005A4FAA"/>
    <w:rsid w:val="005A6835"/>
    <w:rsid w:val="005A7498"/>
    <w:rsid w:val="005A789D"/>
    <w:rsid w:val="005B1BC5"/>
    <w:rsid w:val="005B1E04"/>
    <w:rsid w:val="005B3949"/>
    <w:rsid w:val="005B5F2F"/>
    <w:rsid w:val="005B6EB9"/>
    <w:rsid w:val="005C1BCD"/>
    <w:rsid w:val="005C3A3B"/>
    <w:rsid w:val="005C3C13"/>
    <w:rsid w:val="005C4AC7"/>
    <w:rsid w:val="005C7108"/>
    <w:rsid w:val="005D016C"/>
    <w:rsid w:val="005D34A3"/>
    <w:rsid w:val="005D4978"/>
    <w:rsid w:val="005D4D05"/>
    <w:rsid w:val="005D79C6"/>
    <w:rsid w:val="005D7A52"/>
    <w:rsid w:val="005D7F37"/>
    <w:rsid w:val="005E2E3C"/>
    <w:rsid w:val="005E6F92"/>
    <w:rsid w:val="005F0069"/>
    <w:rsid w:val="005F50F4"/>
    <w:rsid w:val="00601845"/>
    <w:rsid w:val="00601F1E"/>
    <w:rsid w:val="00604315"/>
    <w:rsid w:val="00605B92"/>
    <w:rsid w:val="00606A52"/>
    <w:rsid w:val="006072FF"/>
    <w:rsid w:val="00613717"/>
    <w:rsid w:val="00616060"/>
    <w:rsid w:val="00616770"/>
    <w:rsid w:val="0062299D"/>
    <w:rsid w:val="00623801"/>
    <w:rsid w:val="0062679C"/>
    <w:rsid w:val="00633894"/>
    <w:rsid w:val="006368A4"/>
    <w:rsid w:val="00637EED"/>
    <w:rsid w:val="00645E5F"/>
    <w:rsid w:val="006466EC"/>
    <w:rsid w:val="00651D7B"/>
    <w:rsid w:val="00651FFF"/>
    <w:rsid w:val="00653AB4"/>
    <w:rsid w:val="00654B1E"/>
    <w:rsid w:val="00655441"/>
    <w:rsid w:val="00656897"/>
    <w:rsid w:val="00664E6E"/>
    <w:rsid w:val="006671E4"/>
    <w:rsid w:val="00670881"/>
    <w:rsid w:val="00670D6D"/>
    <w:rsid w:val="006749FF"/>
    <w:rsid w:val="00676073"/>
    <w:rsid w:val="0067661E"/>
    <w:rsid w:val="00680D9C"/>
    <w:rsid w:val="00685022"/>
    <w:rsid w:val="00693EB5"/>
    <w:rsid w:val="006964D0"/>
    <w:rsid w:val="00697A6F"/>
    <w:rsid w:val="006A31F3"/>
    <w:rsid w:val="006A3287"/>
    <w:rsid w:val="006A4F8F"/>
    <w:rsid w:val="006A766A"/>
    <w:rsid w:val="006B2817"/>
    <w:rsid w:val="006B4B1D"/>
    <w:rsid w:val="006B63A2"/>
    <w:rsid w:val="006B6876"/>
    <w:rsid w:val="006C5D85"/>
    <w:rsid w:val="006C5E63"/>
    <w:rsid w:val="006D6AC2"/>
    <w:rsid w:val="006E1FD4"/>
    <w:rsid w:val="006E267A"/>
    <w:rsid w:val="006E69A6"/>
    <w:rsid w:val="006E737A"/>
    <w:rsid w:val="006E73A8"/>
    <w:rsid w:val="006F0412"/>
    <w:rsid w:val="006F2949"/>
    <w:rsid w:val="006F681D"/>
    <w:rsid w:val="006F739D"/>
    <w:rsid w:val="00703731"/>
    <w:rsid w:val="00703A0C"/>
    <w:rsid w:val="007076A8"/>
    <w:rsid w:val="00707FAF"/>
    <w:rsid w:val="00711AF7"/>
    <w:rsid w:val="00712728"/>
    <w:rsid w:val="00712D5C"/>
    <w:rsid w:val="00715794"/>
    <w:rsid w:val="00721B70"/>
    <w:rsid w:val="00723FD0"/>
    <w:rsid w:val="00732652"/>
    <w:rsid w:val="00735489"/>
    <w:rsid w:val="00736D3F"/>
    <w:rsid w:val="00741CE4"/>
    <w:rsid w:val="00747602"/>
    <w:rsid w:val="0075339A"/>
    <w:rsid w:val="007544F4"/>
    <w:rsid w:val="0075638A"/>
    <w:rsid w:val="00757E25"/>
    <w:rsid w:val="00763F0A"/>
    <w:rsid w:val="007642E2"/>
    <w:rsid w:val="007658B0"/>
    <w:rsid w:val="00767ED0"/>
    <w:rsid w:val="007753FA"/>
    <w:rsid w:val="0077600F"/>
    <w:rsid w:val="00783655"/>
    <w:rsid w:val="0078416D"/>
    <w:rsid w:val="00785D07"/>
    <w:rsid w:val="00786F66"/>
    <w:rsid w:val="007921AD"/>
    <w:rsid w:val="00792D5F"/>
    <w:rsid w:val="007934C9"/>
    <w:rsid w:val="007957A5"/>
    <w:rsid w:val="00797E5C"/>
    <w:rsid w:val="007A06A7"/>
    <w:rsid w:val="007A07BF"/>
    <w:rsid w:val="007A3FF4"/>
    <w:rsid w:val="007B71B1"/>
    <w:rsid w:val="007C05E7"/>
    <w:rsid w:val="007C5486"/>
    <w:rsid w:val="007C6B96"/>
    <w:rsid w:val="007C7A45"/>
    <w:rsid w:val="007D2326"/>
    <w:rsid w:val="007D3009"/>
    <w:rsid w:val="007D306D"/>
    <w:rsid w:val="007D38C0"/>
    <w:rsid w:val="007D66E1"/>
    <w:rsid w:val="007D72C4"/>
    <w:rsid w:val="007E2CBF"/>
    <w:rsid w:val="007E5ECD"/>
    <w:rsid w:val="007F0DC7"/>
    <w:rsid w:val="007F1B79"/>
    <w:rsid w:val="007F2615"/>
    <w:rsid w:val="007F66FF"/>
    <w:rsid w:val="00806A9C"/>
    <w:rsid w:val="008141E3"/>
    <w:rsid w:val="008176D0"/>
    <w:rsid w:val="00821862"/>
    <w:rsid w:val="008225BC"/>
    <w:rsid w:val="0082331B"/>
    <w:rsid w:val="008318AF"/>
    <w:rsid w:val="00833A02"/>
    <w:rsid w:val="008403B5"/>
    <w:rsid w:val="00840C20"/>
    <w:rsid w:val="00842409"/>
    <w:rsid w:val="008428C0"/>
    <w:rsid w:val="008432C9"/>
    <w:rsid w:val="00850F9B"/>
    <w:rsid w:val="00852617"/>
    <w:rsid w:val="00854389"/>
    <w:rsid w:val="00855F01"/>
    <w:rsid w:val="0085639D"/>
    <w:rsid w:val="008564E0"/>
    <w:rsid w:val="00856783"/>
    <w:rsid w:val="00856ADE"/>
    <w:rsid w:val="00856D8E"/>
    <w:rsid w:val="008574C5"/>
    <w:rsid w:val="00857ED1"/>
    <w:rsid w:val="008705C7"/>
    <w:rsid w:val="008708F5"/>
    <w:rsid w:val="00870C81"/>
    <w:rsid w:val="00870CC7"/>
    <w:rsid w:val="0087172F"/>
    <w:rsid w:val="008736C7"/>
    <w:rsid w:val="00876EA9"/>
    <w:rsid w:val="008772BD"/>
    <w:rsid w:val="0088108A"/>
    <w:rsid w:val="0088139C"/>
    <w:rsid w:val="00885870"/>
    <w:rsid w:val="00893B8C"/>
    <w:rsid w:val="008A505E"/>
    <w:rsid w:val="008A68D5"/>
    <w:rsid w:val="008B22EE"/>
    <w:rsid w:val="008B2AB3"/>
    <w:rsid w:val="008B47B4"/>
    <w:rsid w:val="008B67CF"/>
    <w:rsid w:val="008B6E95"/>
    <w:rsid w:val="008B6F9D"/>
    <w:rsid w:val="008C2101"/>
    <w:rsid w:val="008C3203"/>
    <w:rsid w:val="008C4779"/>
    <w:rsid w:val="008C655D"/>
    <w:rsid w:val="008D23E0"/>
    <w:rsid w:val="008D3BEA"/>
    <w:rsid w:val="008D7C3F"/>
    <w:rsid w:val="008E346A"/>
    <w:rsid w:val="008E3AEC"/>
    <w:rsid w:val="008E3F7E"/>
    <w:rsid w:val="008E4874"/>
    <w:rsid w:val="008F2A26"/>
    <w:rsid w:val="008F2E1B"/>
    <w:rsid w:val="008F3E30"/>
    <w:rsid w:val="008F4652"/>
    <w:rsid w:val="008F4701"/>
    <w:rsid w:val="008F4CAA"/>
    <w:rsid w:val="008F5239"/>
    <w:rsid w:val="008F6071"/>
    <w:rsid w:val="008F649D"/>
    <w:rsid w:val="00904495"/>
    <w:rsid w:val="00905CB0"/>
    <w:rsid w:val="009078B4"/>
    <w:rsid w:val="009104C4"/>
    <w:rsid w:val="00911A3B"/>
    <w:rsid w:val="009128F1"/>
    <w:rsid w:val="00914E06"/>
    <w:rsid w:val="009150FD"/>
    <w:rsid w:val="0091746D"/>
    <w:rsid w:val="00920DFA"/>
    <w:rsid w:val="009220B6"/>
    <w:rsid w:val="009229C8"/>
    <w:rsid w:val="009233D6"/>
    <w:rsid w:val="009266B8"/>
    <w:rsid w:val="00926CEB"/>
    <w:rsid w:val="00932076"/>
    <w:rsid w:val="00932419"/>
    <w:rsid w:val="0093261F"/>
    <w:rsid w:val="00932F9A"/>
    <w:rsid w:val="00942877"/>
    <w:rsid w:val="00942EC1"/>
    <w:rsid w:val="00943D29"/>
    <w:rsid w:val="00947E1C"/>
    <w:rsid w:val="00950468"/>
    <w:rsid w:val="009513C2"/>
    <w:rsid w:val="00951C73"/>
    <w:rsid w:val="009554DA"/>
    <w:rsid w:val="00957176"/>
    <w:rsid w:val="009615AA"/>
    <w:rsid w:val="009629B0"/>
    <w:rsid w:val="00963278"/>
    <w:rsid w:val="00974B5C"/>
    <w:rsid w:val="00976A06"/>
    <w:rsid w:val="009802BE"/>
    <w:rsid w:val="00981733"/>
    <w:rsid w:val="00982C0D"/>
    <w:rsid w:val="00985D32"/>
    <w:rsid w:val="00985EAE"/>
    <w:rsid w:val="00985F50"/>
    <w:rsid w:val="0098606D"/>
    <w:rsid w:val="00990C31"/>
    <w:rsid w:val="00992345"/>
    <w:rsid w:val="0099258A"/>
    <w:rsid w:val="009931DF"/>
    <w:rsid w:val="00994D15"/>
    <w:rsid w:val="00994D96"/>
    <w:rsid w:val="009967B6"/>
    <w:rsid w:val="009A3918"/>
    <w:rsid w:val="009A5CC8"/>
    <w:rsid w:val="009A7715"/>
    <w:rsid w:val="009B03D0"/>
    <w:rsid w:val="009B69C0"/>
    <w:rsid w:val="009C0518"/>
    <w:rsid w:val="009C1758"/>
    <w:rsid w:val="009C2CD1"/>
    <w:rsid w:val="009C3BC7"/>
    <w:rsid w:val="009C420E"/>
    <w:rsid w:val="009D2398"/>
    <w:rsid w:val="009D43DE"/>
    <w:rsid w:val="009D4503"/>
    <w:rsid w:val="009D5710"/>
    <w:rsid w:val="009E2353"/>
    <w:rsid w:val="009E62C9"/>
    <w:rsid w:val="009E62EF"/>
    <w:rsid w:val="009F0BB3"/>
    <w:rsid w:val="009F0C84"/>
    <w:rsid w:val="009F3B4C"/>
    <w:rsid w:val="009F4912"/>
    <w:rsid w:val="009F6996"/>
    <w:rsid w:val="009F6C5B"/>
    <w:rsid w:val="009F7CAC"/>
    <w:rsid w:val="00A00B7F"/>
    <w:rsid w:val="00A01DA3"/>
    <w:rsid w:val="00A04F49"/>
    <w:rsid w:val="00A05D54"/>
    <w:rsid w:val="00A05EB6"/>
    <w:rsid w:val="00A060FA"/>
    <w:rsid w:val="00A07050"/>
    <w:rsid w:val="00A073DD"/>
    <w:rsid w:val="00A102DF"/>
    <w:rsid w:val="00A12CE0"/>
    <w:rsid w:val="00A135A6"/>
    <w:rsid w:val="00A143BD"/>
    <w:rsid w:val="00A163E7"/>
    <w:rsid w:val="00A167B5"/>
    <w:rsid w:val="00A203D2"/>
    <w:rsid w:val="00A31CA3"/>
    <w:rsid w:val="00A326D5"/>
    <w:rsid w:val="00A329C9"/>
    <w:rsid w:val="00A34A25"/>
    <w:rsid w:val="00A37E0B"/>
    <w:rsid w:val="00A405DF"/>
    <w:rsid w:val="00A41755"/>
    <w:rsid w:val="00A421CA"/>
    <w:rsid w:val="00A42788"/>
    <w:rsid w:val="00A43E08"/>
    <w:rsid w:val="00A4417B"/>
    <w:rsid w:val="00A511AC"/>
    <w:rsid w:val="00A5311C"/>
    <w:rsid w:val="00A53632"/>
    <w:rsid w:val="00A53E10"/>
    <w:rsid w:val="00A55285"/>
    <w:rsid w:val="00A55828"/>
    <w:rsid w:val="00A6231A"/>
    <w:rsid w:val="00A64BFA"/>
    <w:rsid w:val="00A64CDE"/>
    <w:rsid w:val="00A66021"/>
    <w:rsid w:val="00A71AB1"/>
    <w:rsid w:val="00A72180"/>
    <w:rsid w:val="00A740C8"/>
    <w:rsid w:val="00A8183C"/>
    <w:rsid w:val="00A85579"/>
    <w:rsid w:val="00A867B5"/>
    <w:rsid w:val="00A931D2"/>
    <w:rsid w:val="00A93322"/>
    <w:rsid w:val="00A93F19"/>
    <w:rsid w:val="00A949DB"/>
    <w:rsid w:val="00A94D38"/>
    <w:rsid w:val="00AA4613"/>
    <w:rsid w:val="00AA7875"/>
    <w:rsid w:val="00AB35C5"/>
    <w:rsid w:val="00AB4045"/>
    <w:rsid w:val="00AB68DB"/>
    <w:rsid w:val="00AC0CEA"/>
    <w:rsid w:val="00AC428B"/>
    <w:rsid w:val="00AC73F3"/>
    <w:rsid w:val="00AD219E"/>
    <w:rsid w:val="00AD22F5"/>
    <w:rsid w:val="00AD2A03"/>
    <w:rsid w:val="00AD3879"/>
    <w:rsid w:val="00AD4AE7"/>
    <w:rsid w:val="00AD6396"/>
    <w:rsid w:val="00AD68DE"/>
    <w:rsid w:val="00AD77D2"/>
    <w:rsid w:val="00AE0870"/>
    <w:rsid w:val="00AE1416"/>
    <w:rsid w:val="00AE3E36"/>
    <w:rsid w:val="00AF070F"/>
    <w:rsid w:val="00AF15CA"/>
    <w:rsid w:val="00AF3473"/>
    <w:rsid w:val="00AF3E87"/>
    <w:rsid w:val="00AF7F8E"/>
    <w:rsid w:val="00B003CB"/>
    <w:rsid w:val="00B01697"/>
    <w:rsid w:val="00B04302"/>
    <w:rsid w:val="00B07FE7"/>
    <w:rsid w:val="00B13D34"/>
    <w:rsid w:val="00B226AC"/>
    <w:rsid w:val="00B23CDE"/>
    <w:rsid w:val="00B2468F"/>
    <w:rsid w:val="00B250F3"/>
    <w:rsid w:val="00B30845"/>
    <w:rsid w:val="00B31B07"/>
    <w:rsid w:val="00B32A85"/>
    <w:rsid w:val="00B40455"/>
    <w:rsid w:val="00B40877"/>
    <w:rsid w:val="00B41C7B"/>
    <w:rsid w:val="00B46201"/>
    <w:rsid w:val="00B46F47"/>
    <w:rsid w:val="00B5045E"/>
    <w:rsid w:val="00B50BC9"/>
    <w:rsid w:val="00B526D4"/>
    <w:rsid w:val="00B532B8"/>
    <w:rsid w:val="00B53598"/>
    <w:rsid w:val="00B6068F"/>
    <w:rsid w:val="00B611F8"/>
    <w:rsid w:val="00B62914"/>
    <w:rsid w:val="00B62AD6"/>
    <w:rsid w:val="00B667EF"/>
    <w:rsid w:val="00B6772F"/>
    <w:rsid w:val="00B70782"/>
    <w:rsid w:val="00B739E8"/>
    <w:rsid w:val="00B74588"/>
    <w:rsid w:val="00B74E98"/>
    <w:rsid w:val="00B77CF4"/>
    <w:rsid w:val="00B8581B"/>
    <w:rsid w:val="00B8596F"/>
    <w:rsid w:val="00B863D2"/>
    <w:rsid w:val="00B91A5D"/>
    <w:rsid w:val="00B94A3F"/>
    <w:rsid w:val="00BA0973"/>
    <w:rsid w:val="00BA23D5"/>
    <w:rsid w:val="00BA283B"/>
    <w:rsid w:val="00BA2BF4"/>
    <w:rsid w:val="00BA52D0"/>
    <w:rsid w:val="00BA5729"/>
    <w:rsid w:val="00BA59AC"/>
    <w:rsid w:val="00BA5A9C"/>
    <w:rsid w:val="00BA68F0"/>
    <w:rsid w:val="00BA6C00"/>
    <w:rsid w:val="00BB0142"/>
    <w:rsid w:val="00BB437A"/>
    <w:rsid w:val="00BB43B9"/>
    <w:rsid w:val="00BB5FA5"/>
    <w:rsid w:val="00BB650A"/>
    <w:rsid w:val="00BB70DD"/>
    <w:rsid w:val="00BC4CF4"/>
    <w:rsid w:val="00BC50EC"/>
    <w:rsid w:val="00BC62A2"/>
    <w:rsid w:val="00BC665F"/>
    <w:rsid w:val="00BD133A"/>
    <w:rsid w:val="00BD20C9"/>
    <w:rsid w:val="00BD7D54"/>
    <w:rsid w:val="00BE49F0"/>
    <w:rsid w:val="00BE6956"/>
    <w:rsid w:val="00BF1CD2"/>
    <w:rsid w:val="00BF1F8F"/>
    <w:rsid w:val="00BF2C13"/>
    <w:rsid w:val="00BF3DDB"/>
    <w:rsid w:val="00BF6B33"/>
    <w:rsid w:val="00C007A4"/>
    <w:rsid w:val="00C00AFB"/>
    <w:rsid w:val="00C052EA"/>
    <w:rsid w:val="00C106E8"/>
    <w:rsid w:val="00C12244"/>
    <w:rsid w:val="00C15179"/>
    <w:rsid w:val="00C16672"/>
    <w:rsid w:val="00C1767C"/>
    <w:rsid w:val="00C17F4D"/>
    <w:rsid w:val="00C20B73"/>
    <w:rsid w:val="00C21787"/>
    <w:rsid w:val="00C21D87"/>
    <w:rsid w:val="00C23394"/>
    <w:rsid w:val="00C32E7A"/>
    <w:rsid w:val="00C33B6A"/>
    <w:rsid w:val="00C34D78"/>
    <w:rsid w:val="00C40719"/>
    <w:rsid w:val="00C41CD9"/>
    <w:rsid w:val="00C42577"/>
    <w:rsid w:val="00C427D1"/>
    <w:rsid w:val="00C42DDC"/>
    <w:rsid w:val="00C44817"/>
    <w:rsid w:val="00C44B8E"/>
    <w:rsid w:val="00C53DD5"/>
    <w:rsid w:val="00C550E5"/>
    <w:rsid w:val="00C570F9"/>
    <w:rsid w:val="00C576F6"/>
    <w:rsid w:val="00C61B7C"/>
    <w:rsid w:val="00C62405"/>
    <w:rsid w:val="00C63DE6"/>
    <w:rsid w:val="00C655AB"/>
    <w:rsid w:val="00C673F1"/>
    <w:rsid w:val="00C67984"/>
    <w:rsid w:val="00C7103F"/>
    <w:rsid w:val="00C73BC2"/>
    <w:rsid w:val="00C74204"/>
    <w:rsid w:val="00C77D53"/>
    <w:rsid w:val="00C81C01"/>
    <w:rsid w:val="00C82D73"/>
    <w:rsid w:val="00C836A1"/>
    <w:rsid w:val="00C8453D"/>
    <w:rsid w:val="00C911A2"/>
    <w:rsid w:val="00C92450"/>
    <w:rsid w:val="00C94317"/>
    <w:rsid w:val="00CA4450"/>
    <w:rsid w:val="00CA4B12"/>
    <w:rsid w:val="00CA6C17"/>
    <w:rsid w:val="00CB245E"/>
    <w:rsid w:val="00CB3056"/>
    <w:rsid w:val="00CB752E"/>
    <w:rsid w:val="00CC07D5"/>
    <w:rsid w:val="00CC0B46"/>
    <w:rsid w:val="00CC21B6"/>
    <w:rsid w:val="00CC5744"/>
    <w:rsid w:val="00CD05F1"/>
    <w:rsid w:val="00CD4D5B"/>
    <w:rsid w:val="00CD7507"/>
    <w:rsid w:val="00CE21D4"/>
    <w:rsid w:val="00CE7321"/>
    <w:rsid w:val="00CE779D"/>
    <w:rsid w:val="00CF467C"/>
    <w:rsid w:val="00CF64BF"/>
    <w:rsid w:val="00CF6C26"/>
    <w:rsid w:val="00D037D9"/>
    <w:rsid w:val="00D05480"/>
    <w:rsid w:val="00D10318"/>
    <w:rsid w:val="00D138DF"/>
    <w:rsid w:val="00D14009"/>
    <w:rsid w:val="00D14034"/>
    <w:rsid w:val="00D15247"/>
    <w:rsid w:val="00D16C81"/>
    <w:rsid w:val="00D210ED"/>
    <w:rsid w:val="00D21A55"/>
    <w:rsid w:val="00D263AD"/>
    <w:rsid w:val="00D2738B"/>
    <w:rsid w:val="00D30A92"/>
    <w:rsid w:val="00D34C52"/>
    <w:rsid w:val="00D34CE5"/>
    <w:rsid w:val="00D36D2E"/>
    <w:rsid w:val="00D37F7A"/>
    <w:rsid w:val="00D40B68"/>
    <w:rsid w:val="00D43B19"/>
    <w:rsid w:val="00D46AF5"/>
    <w:rsid w:val="00D4776E"/>
    <w:rsid w:val="00D516CB"/>
    <w:rsid w:val="00D53D89"/>
    <w:rsid w:val="00D55A1A"/>
    <w:rsid w:val="00D55EBF"/>
    <w:rsid w:val="00D569FB"/>
    <w:rsid w:val="00D60441"/>
    <w:rsid w:val="00D61A3D"/>
    <w:rsid w:val="00D648A4"/>
    <w:rsid w:val="00D66635"/>
    <w:rsid w:val="00D66B9C"/>
    <w:rsid w:val="00D67824"/>
    <w:rsid w:val="00D708E5"/>
    <w:rsid w:val="00D7357F"/>
    <w:rsid w:val="00D763F7"/>
    <w:rsid w:val="00D8154B"/>
    <w:rsid w:val="00D82E8A"/>
    <w:rsid w:val="00D83B69"/>
    <w:rsid w:val="00D847A4"/>
    <w:rsid w:val="00D86F9E"/>
    <w:rsid w:val="00D91ECE"/>
    <w:rsid w:val="00D94218"/>
    <w:rsid w:val="00D94E22"/>
    <w:rsid w:val="00D94EA3"/>
    <w:rsid w:val="00D96124"/>
    <w:rsid w:val="00DA40F9"/>
    <w:rsid w:val="00DA5355"/>
    <w:rsid w:val="00DA655E"/>
    <w:rsid w:val="00DB4B4B"/>
    <w:rsid w:val="00DB57F9"/>
    <w:rsid w:val="00DB5EA2"/>
    <w:rsid w:val="00DB667A"/>
    <w:rsid w:val="00DD1163"/>
    <w:rsid w:val="00DD17D0"/>
    <w:rsid w:val="00DD352D"/>
    <w:rsid w:val="00DE007B"/>
    <w:rsid w:val="00DE2014"/>
    <w:rsid w:val="00DE3BDD"/>
    <w:rsid w:val="00DE4D04"/>
    <w:rsid w:val="00DE4F64"/>
    <w:rsid w:val="00DE79F0"/>
    <w:rsid w:val="00DF6252"/>
    <w:rsid w:val="00DF748D"/>
    <w:rsid w:val="00E00973"/>
    <w:rsid w:val="00E04481"/>
    <w:rsid w:val="00E10327"/>
    <w:rsid w:val="00E13AF3"/>
    <w:rsid w:val="00E14E0F"/>
    <w:rsid w:val="00E159D3"/>
    <w:rsid w:val="00E15AE0"/>
    <w:rsid w:val="00E15E88"/>
    <w:rsid w:val="00E22B40"/>
    <w:rsid w:val="00E25D3D"/>
    <w:rsid w:val="00E27E21"/>
    <w:rsid w:val="00E314C5"/>
    <w:rsid w:val="00E33A7C"/>
    <w:rsid w:val="00E3477F"/>
    <w:rsid w:val="00E35216"/>
    <w:rsid w:val="00E37C24"/>
    <w:rsid w:val="00E4309D"/>
    <w:rsid w:val="00E47342"/>
    <w:rsid w:val="00E5223E"/>
    <w:rsid w:val="00E523ED"/>
    <w:rsid w:val="00E54788"/>
    <w:rsid w:val="00E550ED"/>
    <w:rsid w:val="00E55CA2"/>
    <w:rsid w:val="00E57B57"/>
    <w:rsid w:val="00E653E2"/>
    <w:rsid w:val="00E70261"/>
    <w:rsid w:val="00E70372"/>
    <w:rsid w:val="00E71457"/>
    <w:rsid w:val="00E71495"/>
    <w:rsid w:val="00E71FBE"/>
    <w:rsid w:val="00E72A84"/>
    <w:rsid w:val="00E74F39"/>
    <w:rsid w:val="00E7678C"/>
    <w:rsid w:val="00E8368B"/>
    <w:rsid w:val="00E85D9D"/>
    <w:rsid w:val="00E86F9A"/>
    <w:rsid w:val="00E901EE"/>
    <w:rsid w:val="00EA0A99"/>
    <w:rsid w:val="00EA52DB"/>
    <w:rsid w:val="00EA5B55"/>
    <w:rsid w:val="00EA6D0B"/>
    <w:rsid w:val="00EA7AA7"/>
    <w:rsid w:val="00EB426E"/>
    <w:rsid w:val="00EB5A5A"/>
    <w:rsid w:val="00EB7AE1"/>
    <w:rsid w:val="00EC03F3"/>
    <w:rsid w:val="00EC2794"/>
    <w:rsid w:val="00EC2C68"/>
    <w:rsid w:val="00EC2D3A"/>
    <w:rsid w:val="00EC2ED8"/>
    <w:rsid w:val="00EC6285"/>
    <w:rsid w:val="00ED1162"/>
    <w:rsid w:val="00ED5686"/>
    <w:rsid w:val="00ED6168"/>
    <w:rsid w:val="00EE00ED"/>
    <w:rsid w:val="00EE150E"/>
    <w:rsid w:val="00EE31E3"/>
    <w:rsid w:val="00EE3F04"/>
    <w:rsid w:val="00EE5DF2"/>
    <w:rsid w:val="00EE7537"/>
    <w:rsid w:val="00EE7A17"/>
    <w:rsid w:val="00EF09A3"/>
    <w:rsid w:val="00EF1AEB"/>
    <w:rsid w:val="00EF27C1"/>
    <w:rsid w:val="00EF2E12"/>
    <w:rsid w:val="00EF39C6"/>
    <w:rsid w:val="00EF3B73"/>
    <w:rsid w:val="00EF3D6C"/>
    <w:rsid w:val="00EF5FCC"/>
    <w:rsid w:val="00EF701E"/>
    <w:rsid w:val="00F00152"/>
    <w:rsid w:val="00F1254B"/>
    <w:rsid w:val="00F13A55"/>
    <w:rsid w:val="00F153F7"/>
    <w:rsid w:val="00F17844"/>
    <w:rsid w:val="00F21FFB"/>
    <w:rsid w:val="00F2538B"/>
    <w:rsid w:val="00F33EFA"/>
    <w:rsid w:val="00F35D81"/>
    <w:rsid w:val="00F44C81"/>
    <w:rsid w:val="00F51F5B"/>
    <w:rsid w:val="00F53CCB"/>
    <w:rsid w:val="00F53F45"/>
    <w:rsid w:val="00F55453"/>
    <w:rsid w:val="00F55796"/>
    <w:rsid w:val="00F609FC"/>
    <w:rsid w:val="00F63244"/>
    <w:rsid w:val="00F6569A"/>
    <w:rsid w:val="00F67C6D"/>
    <w:rsid w:val="00F70F47"/>
    <w:rsid w:val="00F72733"/>
    <w:rsid w:val="00F76CBD"/>
    <w:rsid w:val="00F80B89"/>
    <w:rsid w:val="00F82E8F"/>
    <w:rsid w:val="00F82EC9"/>
    <w:rsid w:val="00F83447"/>
    <w:rsid w:val="00F83BA3"/>
    <w:rsid w:val="00F8560C"/>
    <w:rsid w:val="00F93537"/>
    <w:rsid w:val="00F949D5"/>
    <w:rsid w:val="00F957BE"/>
    <w:rsid w:val="00F95E79"/>
    <w:rsid w:val="00FA0891"/>
    <w:rsid w:val="00FA1C29"/>
    <w:rsid w:val="00FA31A7"/>
    <w:rsid w:val="00FA67B6"/>
    <w:rsid w:val="00FB118E"/>
    <w:rsid w:val="00FB3A83"/>
    <w:rsid w:val="00FB3BB8"/>
    <w:rsid w:val="00FB6995"/>
    <w:rsid w:val="00FB764D"/>
    <w:rsid w:val="00FC44E6"/>
    <w:rsid w:val="00FC6835"/>
    <w:rsid w:val="00FC72EA"/>
    <w:rsid w:val="00FD5641"/>
    <w:rsid w:val="00FD6A09"/>
    <w:rsid w:val="00FD70EF"/>
    <w:rsid w:val="00FE0056"/>
    <w:rsid w:val="00FE06A4"/>
    <w:rsid w:val="00FE4316"/>
    <w:rsid w:val="00FE4527"/>
    <w:rsid w:val="00FE51BE"/>
    <w:rsid w:val="00FE66E7"/>
    <w:rsid w:val="00FE7F16"/>
    <w:rsid w:val="00FF07D2"/>
    <w:rsid w:val="00FF0F98"/>
    <w:rsid w:val="00FF16B4"/>
    <w:rsid w:val="00FF18FB"/>
    <w:rsid w:val="00FF22FC"/>
    <w:rsid w:val="00FF60A8"/>
    <w:rsid w:val="00FF6D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C968A"/>
  <w15:docId w15:val="{9C6C8F08-0A7A-4359-A1BC-1812636FC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3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53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98606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75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753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F7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2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8F"/>
  </w:style>
  <w:style w:type="paragraph" w:styleId="Footer">
    <w:name w:val="footer"/>
    <w:basedOn w:val="Normal"/>
    <w:link w:val="FooterChar"/>
    <w:uiPriority w:val="99"/>
    <w:unhideWhenUsed/>
    <w:rsid w:val="00B246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06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ABBB03-8FDD-419E-ADDD-27F91545EA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2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a  Barraco</dc:creator>
  <cp:lastModifiedBy>Eliane Nguyen</cp:lastModifiedBy>
  <cp:revision>3</cp:revision>
  <cp:lastPrinted>2021-01-15T18:41:00Z</cp:lastPrinted>
  <dcterms:created xsi:type="dcterms:W3CDTF">2021-02-21T19:33:00Z</dcterms:created>
  <dcterms:modified xsi:type="dcterms:W3CDTF">2021-02-23T22:29:00Z</dcterms:modified>
</cp:coreProperties>
</file>